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131" w:rsidRPr="00A9669B" w:rsidRDefault="004E0131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A9669B">
        <w:rPr>
          <w:rFonts w:ascii="Times New Roman" w:hAnsi="Times New Roman" w:cs="Times New Roman"/>
          <w:b/>
          <w:sz w:val="20"/>
          <w:szCs w:val="20"/>
        </w:rPr>
        <w:t xml:space="preserve">Data </w:t>
      </w:r>
      <w:r w:rsidR="00DD5261">
        <w:rPr>
          <w:rFonts w:ascii="Times New Roman" w:hAnsi="Times New Roman" w:cs="Times New Roman"/>
          <w:b/>
          <w:sz w:val="20"/>
          <w:szCs w:val="20"/>
        </w:rPr>
        <w:t>S</w:t>
      </w:r>
      <w:r w:rsidRPr="00A9669B">
        <w:rPr>
          <w:rFonts w:ascii="Times New Roman" w:hAnsi="Times New Roman" w:cs="Times New Roman"/>
          <w:b/>
          <w:sz w:val="20"/>
          <w:szCs w:val="20"/>
        </w:rPr>
        <w:t>1:</w:t>
      </w:r>
    </w:p>
    <w:p w:rsidR="000E47A1" w:rsidRDefault="004E0131" w:rsidP="00D73DB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58A4">
        <w:rPr>
          <w:rFonts w:ascii="Times New Roman" w:hAnsi="Times New Roman" w:cs="Times New Roman"/>
          <w:sz w:val="20"/>
          <w:szCs w:val="20"/>
        </w:rPr>
        <w:t>The following gene expression assays</w:t>
      </w:r>
      <w:r>
        <w:rPr>
          <w:rFonts w:ascii="Times New Roman" w:hAnsi="Times New Roman" w:cs="Times New Roman"/>
          <w:sz w:val="20"/>
          <w:szCs w:val="20"/>
        </w:rPr>
        <w:t xml:space="preserve"> (Life</w:t>
      </w:r>
      <w:r w:rsidR="00B65F1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echnologies)</w:t>
      </w:r>
      <w:r w:rsidRPr="00B158A4">
        <w:rPr>
          <w:rFonts w:ascii="Times New Roman" w:hAnsi="Times New Roman" w:cs="Times New Roman"/>
          <w:sz w:val="20"/>
          <w:szCs w:val="20"/>
        </w:rPr>
        <w:t xml:space="preserve"> were used in these studies</w:t>
      </w:r>
      <w:r w:rsidR="000E47A1">
        <w:rPr>
          <w:rFonts w:ascii="Times New Roman" w:hAnsi="Times New Roman" w:cs="Times New Roman"/>
          <w:sz w:val="20"/>
          <w:szCs w:val="20"/>
        </w:rPr>
        <w:t xml:space="preserve"> to assess relative </w:t>
      </w:r>
      <w:r w:rsidR="000E47A1" w:rsidRPr="00EB072D">
        <w:rPr>
          <w:rFonts w:ascii="Times New Roman" w:hAnsi="Times New Roman" w:cs="Times New Roman"/>
          <w:sz w:val="20"/>
          <w:szCs w:val="20"/>
        </w:rPr>
        <w:t>mRNA levels of target genes</w:t>
      </w:r>
      <w:r w:rsidR="000E47A1">
        <w:rPr>
          <w:b/>
          <w:sz w:val="20"/>
          <w:szCs w:val="20"/>
        </w:rPr>
        <w:t>:</w:t>
      </w:r>
    </w:p>
    <w:p w:rsidR="008939ED" w:rsidRDefault="004E0131" w:rsidP="00D73D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158A4">
        <w:rPr>
          <w:rFonts w:ascii="Times New Roman" w:hAnsi="Times New Roman" w:cs="Times New Roman"/>
          <w:sz w:val="20"/>
          <w:szCs w:val="20"/>
        </w:rPr>
        <w:t>EGFR (Hs01076092_m1), HER2 (Hs00170433_m1), P2RX2 (Hs04176268_g1), P2RX4 (Hs00602442_m1), P2RX5 (Hs01112471_m1), P2RY2 (Hs04176264_s1), P2RY6 (Hs00602548_m1), PMCA1 (Hs00155949_m1), PMCA2 (Hs00155975_m1), PMCA4 (Hs00608066_m1), Orai1 (Hs00385627_m1), Orai2 (Hs00259863_m1), Orai3 (Hs00743683_s1), STIM1 (Hs00162394_m1), STIM2 (Hs00372712_m1), SPCA1 (Hs00205122_m1), SPCA2 (Hs00208296_m1), TRPM2 (Hs01066085_m1), TRPM3 (Hs00257553_m1), TRPM7 (Hs00292383_m1), TRPM8 (Hs00375481_m1), TRPV1 (Hs00218912_m1), TRPV2 (HS00901640_m1), TRPV3 (Hs00376854_m1), TRPV4 (Hs01099348_m1), TRPV5 (Hs00219765_m1), TRPV7 (Hs00367960_m1), TRPC1 (Hs01553152_m1), IP3R1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021AF">
        <w:rPr>
          <w:rFonts w:ascii="Times New Roman" w:hAnsi="Times New Roman" w:cs="Times New Roman"/>
          <w:sz w:val="20"/>
          <w:szCs w:val="20"/>
        </w:rPr>
        <w:t>Hs00181881_m1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158A4">
        <w:rPr>
          <w:rFonts w:ascii="Times New Roman" w:hAnsi="Times New Roman" w:cs="Times New Roman"/>
          <w:sz w:val="20"/>
          <w:szCs w:val="20"/>
        </w:rPr>
        <w:t>, IP3R2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021AF">
        <w:rPr>
          <w:rFonts w:ascii="Times New Roman" w:hAnsi="Times New Roman" w:cs="Times New Roman"/>
          <w:sz w:val="20"/>
          <w:szCs w:val="20"/>
        </w:rPr>
        <w:t>Hs00181916_m1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158A4">
        <w:rPr>
          <w:rFonts w:ascii="Times New Roman" w:hAnsi="Times New Roman" w:cs="Times New Roman"/>
          <w:sz w:val="20"/>
          <w:szCs w:val="20"/>
        </w:rPr>
        <w:t>, IP3R3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021AF">
        <w:rPr>
          <w:rFonts w:ascii="Times New Roman" w:hAnsi="Times New Roman" w:cs="Times New Roman"/>
          <w:sz w:val="20"/>
          <w:szCs w:val="20"/>
        </w:rPr>
        <w:t>Hs01573555_m1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158A4">
        <w:rPr>
          <w:rFonts w:ascii="Times New Roman" w:hAnsi="Times New Roman" w:cs="Times New Roman"/>
          <w:sz w:val="20"/>
          <w:szCs w:val="20"/>
        </w:rPr>
        <w:t>, SERCA1 (Hs01092295_m1), SERCA2 (Hs00544877_m1), SERCA3 (Hs00193090_m1), TPC1 (Hs00330542_m1), TPC2 (Hs01552063_m1), MCU (Hs00293548_m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B158A4">
        <w:rPr>
          <w:rFonts w:ascii="Times New Roman" w:hAnsi="Times New Roman" w:cs="Times New Roman"/>
          <w:sz w:val="20"/>
          <w:szCs w:val="20"/>
        </w:rPr>
        <w:t>1.1 (Hs01374398_m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B158A4">
        <w:rPr>
          <w:rFonts w:ascii="Times New Roman" w:hAnsi="Times New Roman" w:cs="Times New Roman"/>
          <w:sz w:val="20"/>
          <w:szCs w:val="20"/>
        </w:rPr>
        <w:t>1.2 (Hs0016768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5C360C">
        <w:rPr>
          <w:rFonts w:ascii="Times New Roman" w:hAnsi="Times New Roman" w:cs="Times New Roman"/>
          <w:sz w:val="20"/>
          <w:szCs w:val="20"/>
        </w:rPr>
        <w:t>1</w:t>
      </w:r>
      <w:r w:rsidRPr="00B158A4">
        <w:rPr>
          <w:rFonts w:ascii="Times New Roman" w:hAnsi="Times New Roman" w:cs="Times New Roman"/>
          <w:sz w:val="20"/>
          <w:szCs w:val="20"/>
        </w:rPr>
        <w:t>.3 (Hs01073321_m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B158A4">
        <w:rPr>
          <w:rFonts w:ascii="Times New Roman" w:hAnsi="Times New Roman" w:cs="Times New Roman"/>
          <w:sz w:val="20"/>
          <w:szCs w:val="20"/>
        </w:rPr>
        <w:t>2.1 (Hs01579431_m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B158A4">
        <w:rPr>
          <w:rFonts w:ascii="Times New Roman" w:hAnsi="Times New Roman" w:cs="Times New Roman"/>
          <w:sz w:val="20"/>
          <w:szCs w:val="20"/>
        </w:rPr>
        <w:t>2.2 (Hs01053090_m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B158A4">
        <w:rPr>
          <w:rFonts w:ascii="Times New Roman" w:hAnsi="Times New Roman" w:cs="Times New Roman"/>
          <w:sz w:val="20"/>
          <w:szCs w:val="20"/>
        </w:rPr>
        <w:t>2.3 (Hs00167789_m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B158A4">
        <w:rPr>
          <w:rFonts w:ascii="Times New Roman" w:hAnsi="Times New Roman" w:cs="Times New Roman"/>
          <w:sz w:val="20"/>
          <w:szCs w:val="20"/>
        </w:rPr>
        <w:t>3.1 (Hs00367969_m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B158A4">
        <w:rPr>
          <w:rFonts w:ascii="Times New Roman" w:hAnsi="Times New Roman" w:cs="Times New Roman"/>
          <w:sz w:val="20"/>
          <w:szCs w:val="20"/>
        </w:rPr>
        <w:t>3.2 (Hs00234934_m1), Ca</w:t>
      </w:r>
      <w:r w:rsidRPr="00B158A4">
        <w:rPr>
          <w:rFonts w:ascii="Times New Roman" w:hAnsi="Times New Roman" w:cs="Times New Roman"/>
          <w:sz w:val="20"/>
          <w:szCs w:val="20"/>
          <w:vertAlign w:val="subscript"/>
        </w:rPr>
        <w:t>v</w:t>
      </w:r>
      <w:r w:rsidRPr="00B158A4">
        <w:rPr>
          <w:rFonts w:ascii="Times New Roman" w:hAnsi="Times New Roman" w:cs="Times New Roman"/>
          <w:sz w:val="20"/>
          <w:szCs w:val="20"/>
        </w:rPr>
        <w:t xml:space="preserve">3.3 (Hs00184168_m1), vimentin (Hs00184484_m1), snail (Hs00195591_m1), </w:t>
      </w:r>
      <w:r w:rsidRPr="00B158A4">
        <w:rPr>
          <w:rStyle w:val="apple-style-span"/>
          <w:rFonts w:ascii="Times New Roman" w:hAnsi="Times New Roman" w:cs="Times New Roman"/>
          <w:sz w:val="20"/>
          <w:szCs w:val="20"/>
        </w:rPr>
        <w:t>KRT5 (</w:t>
      </w:r>
      <w:r w:rsidRPr="00B158A4">
        <w:rPr>
          <w:rFonts w:ascii="Times New Roman" w:hAnsi="Times New Roman" w:cs="Times New Roman"/>
          <w:sz w:val="20"/>
          <w:szCs w:val="20"/>
        </w:rPr>
        <w:t>Hs00361185_m1), KR6A</w:t>
      </w:r>
      <w:r>
        <w:rPr>
          <w:rFonts w:ascii="Times New Roman" w:hAnsi="Times New Roman" w:cs="Times New Roman"/>
          <w:sz w:val="20"/>
          <w:szCs w:val="20"/>
        </w:rPr>
        <w:t xml:space="preserve"> (Hs01699178_g1),</w:t>
      </w:r>
      <w:r w:rsidRPr="00B158A4">
        <w:rPr>
          <w:rFonts w:ascii="Times New Roman" w:hAnsi="Times New Roman" w:cs="Times New Roman"/>
          <w:sz w:val="20"/>
          <w:szCs w:val="20"/>
        </w:rPr>
        <w:t xml:space="preserve"> CXCR4 (</w:t>
      </w:r>
      <w:r w:rsidRPr="00B158A4">
        <w:rPr>
          <w:rStyle w:val="apple-style-span"/>
          <w:rFonts w:ascii="Times New Roman" w:hAnsi="Times New Roman" w:cs="Times New Roman"/>
          <w:sz w:val="20"/>
          <w:szCs w:val="20"/>
        </w:rPr>
        <w:t>Hs00237052_m1), FOXM1 (Hs01073586_m1), HSP90AA1 (</w:t>
      </w:r>
      <w:r w:rsidRPr="00B158A4">
        <w:rPr>
          <w:rFonts w:ascii="Times New Roman" w:hAnsi="Times New Roman" w:cs="Times New Roman"/>
          <w:bCs/>
          <w:sz w:val="20"/>
          <w:szCs w:val="20"/>
        </w:rPr>
        <w:t>Hs00743767_sH), FOXA1(</w:t>
      </w:r>
      <w:r w:rsidRPr="00B158A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Hs04187555_m1), PGR (Hs01556702_m1), TFF1 (Hs00907239_m1), </w:t>
      </w:r>
      <w:r w:rsidRPr="00B158A4">
        <w:rPr>
          <w:rFonts w:ascii="Times New Roman" w:hAnsi="Times New Roman" w:cs="Times New Roman"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R1 </w:t>
      </w:r>
      <w:r w:rsidRPr="00B158A4">
        <w:rPr>
          <w:rFonts w:ascii="Times New Roman" w:hAnsi="Times New Roman" w:cs="Times New Roman"/>
          <w:sz w:val="20"/>
          <w:szCs w:val="20"/>
          <w:lang w:val="en-US"/>
        </w:rPr>
        <w:t>(Hs00174860_m1)</w:t>
      </w:r>
      <w:r w:rsidRPr="00B158A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158A4">
        <w:rPr>
          <w:rFonts w:ascii="Times New Roman" w:hAnsi="Times New Roman" w:cs="Times New Roman"/>
          <w:sz w:val="20"/>
          <w:szCs w:val="20"/>
        </w:rPr>
        <w:t xml:space="preserve">and Eukaryotic 18S </w:t>
      </w:r>
      <w:proofErr w:type="spellStart"/>
      <w:r w:rsidRPr="00B158A4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B158A4">
        <w:rPr>
          <w:rFonts w:ascii="Times New Roman" w:hAnsi="Times New Roman" w:cs="Times New Roman"/>
          <w:sz w:val="20"/>
          <w:szCs w:val="20"/>
        </w:rPr>
        <w:t xml:space="preserve"> Endogenous Control (4319413E)</w:t>
      </w:r>
    </w:p>
    <w:sectPr w:rsidR="008939ED" w:rsidSect="004268B0">
      <w:headerReference w:type="default" r:id="rId8"/>
      <w:footerReference w:type="default" r:id="rId9"/>
      <w:type w:val="continuous"/>
      <w:pgSz w:w="12242" w:h="15842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C50" w:rsidRDefault="00502C50" w:rsidP="00BD7D8F">
      <w:pPr>
        <w:spacing w:after="0" w:line="240" w:lineRule="auto"/>
      </w:pPr>
      <w:r>
        <w:separator/>
      </w:r>
    </w:p>
  </w:endnote>
  <w:endnote w:type="continuationSeparator" w:id="0">
    <w:p w:rsidR="00502C50" w:rsidRDefault="00502C50" w:rsidP="00BD7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vanish/>
        <w:highlight w:val="yellow"/>
      </w:rPr>
      <w:id w:val="2425349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2A33" w:rsidRDefault="00F65926">
        <w:pPr>
          <w:pStyle w:val="Footer"/>
          <w:jc w:val="center"/>
        </w:pPr>
        <w:r>
          <w:fldChar w:fldCharType="begin"/>
        </w:r>
        <w:r w:rsidR="00AF2A33">
          <w:instrText xml:space="preserve"> PAGE   \* MERGEFORMAT </w:instrText>
        </w:r>
        <w:r>
          <w:fldChar w:fldCharType="separate"/>
        </w:r>
        <w:r w:rsidR="00DD52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2A33" w:rsidRDefault="00AF2A3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C50" w:rsidRDefault="00502C50" w:rsidP="00BD7D8F">
      <w:pPr>
        <w:spacing w:after="0" w:line="240" w:lineRule="auto"/>
      </w:pPr>
      <w:r>
        <w:separator/>
      </w:r>
    </w:p>
  </w:footnote>
  <w:footnote w:type="continuationSeparator" w:id="0">
    <w:p w:rsidR="00502C50" w:rsidRDefault="00502C50" w:rsidP="00BD7D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2A33" w:rsidRDefault="00AF2A33" w:rsidP="00C25F15">
    <w:pPr>
      <w:spacing w:line="240" w:lineRule="auto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DB1A3E"/>
    <w:multiLevelType w:val="hybridMultilevel"/>
    <w:tmpl w:val="D130B3BA"/>
    <w:lvl w:ilvl="0" w:tplc="0C090001">
      <w:start w:val="1"/>
      <w:numFmt w:val="bullet"/>
      <w:lvlText w:val=""/>
      <w:lvlJc w:val="left"/>
      <w:pPr>
        <w:ind w:left="85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1">
    <w:nsid w:val="251A19F3"/>
    <w:multiLevelType w:val="hybridMultilevel"/>
    <w:tmpl w:val="8CFC0C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CA2A69"/>
    <w:multiLevelType w:val="hybridMultilevel"/>
    <w:tmpl w:val="3F2248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B44334"/>
    <w:multiLevelType w:val="hybridMultilevel"/>
    <w:tmpl w:val="C6BA56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D627DB"/>
    <w:multiLevelType w:val="hybridMultilevel"/>
    <w:tmpl w:val="FC68B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855E99"/>
    <w:multiLevelType w:val="hybridMultilevel"/>
    <w:tmpl w:val="AB94C0EC"/>
    <w:lvl w:ilvl="0" w:tplc="3A542AC2"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BAD7732"/>
    <w:multiLevelType w:val="hybridMultilevel"/>
    <w:tmpl w:val="1FA0AA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210FCE"/>
    <w:multiLevelType w:val="hybridMultilevel"/>
    <w:tmpl w:val="D7A8DA76"/>
    <w:lvl w:ilvl="0" w:tplc="3A542AC2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4A47837"/>
    <w:multiLevelType w:val="hybridMultilevel"/>
    <w:tmpl w:val="52EED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0B5D2B"/>
    <w:multiLevelType w:val="hybridMultilevel"/>
    <w:tmpl w:val="FD7AF7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CA4249"/>
    <w:multiLevelType w:val="hybridMultilevel"/>
    <w:tmpl w:val="BC28D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4"/>
  </w:num>
  <w:num w:numId="8">
    <w:abstractNumId w:val="7"/>
  </w:num>
  <w:num w:numId="9">
    <w:abstractNumId w:val="5"/>
  </w:num>
  <w:num w:numId="10">
    <w:abstractNumId w:val="8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Discov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vr9wszsdwv9oewzacp0wvs99xadw5prxzx&quot;&gt;HOTAIR-paper endnote library&lt;record-ids&gt;&lt;item&gt;179&lt;/item&gt;&lt;/record-ids&gt;&lt;/item&gt;&lt;/Libraries&gt;"/>
  </w:docVars>
  <w:rsids>
    <w:rsidRoot w:val="004C761C"/>
    <w:rsid w:val="0000140D"/>
    <w:rsid w:val="00001E50"/>
    <w:rsid w:val="000021AF"/>
    <w:rsid w:val="00002EF6"/>
    <w:rsid w:val="00004656"/>
    <w:rsid w:val="0000728E"/>
    <w:rsid w:val="000105CB"/>
    <w:rsid w:val="00011455"/>
    <w:rsid w:val="000129C1"/>
    <w:rsid w:val="00016AF2"/>
    <w:rsid w:val="00017227"/>
    <w:rsid w:val="000173FC"/>
    <w:rsid w:val="00017491"/>
    <w:rsid w:val="000217A1"/>
    <w:rsid w:val="000219E4"/>
    <w:rsid w:val="000228A3"/>
    <w:rsid w:val="00025A93"/>
    <w:rsid w:val="0002711F"/>
    <w:rsid w:val="000279B1"/>
    <w:rsid w:val="0003077B"/>
    <w:rsid w:val="00031C53"/>
    <w:rsid w:val="00033F70"/>
    <w:rsid w:val="000355D8"/>
    <w:rsid w:val="00035A54"/>
    <w:rsid w:val="000412EE"/>
    <w:rsid w:val="00041809"/>
    <w:rsid w:val="00041903"/>
    <w:rsid w:val="00043C62"/>
    <w:rsid w:val="000444F2"/>
    <w:rsid w:val="00044EF0"/>
    <w:rsid w:val="000464E6"/>
    <w:rsid w:val="000473D9"/>
    <w:rsid w:val="00047872"/>
    <w:rsid w:val="00050173"/>
    <w:rsid w:val="0005332E"/>
    <w:rsid w:val="00055172"/>
    <w:rsid w:val="000552E6"/>
    <w:rsid w:val="0005790E"/>
    <w:rsid w:val="00060B5B"/>
    <w:rsid w:val="00060D16"/>
    <w:rsid w:val="00060DD9"/>
    <w:rsid w:val="00062BFA"/>
    <w:rsid w:val="000643A1"/>
    <w:rsid w:val="000644EC"/>
    <w:rsid w:val="00064C50"/>
    <w:rsid w:val="00065B5B"/>
    <w:rsid w:val="0006702A"/>
    <w:rsid w:val="00067812"/>
    <w:rsid w:val="00067B3B"/>
    <w:rsid w:val="00070D03"/>
    <w:rsid w:val="0007288A"/>
    <w:rsid w:val="00073D78"/>
    <w:rsid w:val="00074329"/>
    <w:rsid w:val="000748B3"/>
    <w:rsid w:val="00075B21"/>
    <w:rsid w:val="0007626D"/>
    <w:rsid w:val="0008070B"/>
    <w:rsid w:val="00081655"/>
    <w:rsid w:val="00084243"/>
    <w:rsid w:val="000859DC"/>
    <w:rsid w:val="0008758C"/>
    <w:rsid w:val="000946AD"/>
    <w:rsid w:val="00095D08"/>
    <w:rsid w:val="000964F5"/>
    <w:rsid w:val="000A203C"/>
    <w:rsid w:val="000A2681"/>
    <w:rsid w:val="000A2713"/>
    <w:rsid w:val="000A2A62"/>
    <w:rsid w:val="000A2DDD"/>
    <w:rsid w:val="000A3195"/>
    <w:rsid w:val="000A4A0A"/>
    <w:rsid w:val="000A4AB8"/>
    <w:rsid w:val="000A71D0"/>
    <w:rsid w:val="000B1C17"/>
    <w:rsid w:val="000C0B8B"/>
    <w:rsid w:val="000C0CEC"/>
    <w:rsid w:val="000C3436"/>
    <w:rsid w:val="000C5582"/>
    <w:rsid w:val="000C623A"/>
    <w:rsid w:val="000C6CCC"/>
    <w:rsid w:val="000D040F"/>
    <w:rsid w:val="000D340F"/>
    <w:rsid w:val="000D57D6"/>
    <w:rsid w:val="000D637B"/>
    <w:rsid w:val="000D6411"/>
    <w:rsid w:val="000D6542"/>
    <w:rsid w:val="000D7B8A"/>
    <w:rsid w:val="000D7D16"/>
    <w:rsid w:val="000E0D2A"/>
    <w:rsid w:val="000E1BBE"/>
    <w:rsid w:val="000E1C13"/>
    <w:rsid w:val="000E291E"/>
    <w:rsid w:val="000E2FFB"/>
    <w:rsid w:val="000E35FD"/>
    <w:rsid w:val="000E47A1"/>
    <w:rsid w:val="000E6437"/>
    <w:rsid w:val="000E67B5"/>
    <w:rsid w:val="000E6CCF"/>
    <w:rsid w:val="000E790A"/>
    <w:rsid w:val="000F00DE"/>
    <w:rsid w:val="000F0338"/>
    <w:rsid w:val="000F1287"/>
    <w:rsid w:val="000F1E2A"/>
    <w:rsid w:val="000F2732"/>
    <w:rsid w:val="000F2D0D"/>
    <w:rsid w:val="000F4D67"/>
    <w:rsid w:val="000F54F5"/>
    <w:rsid w:val="000F7A52"/>
    <w:rsid w:val="001004E7"/>
    <w:rsid w:val="0010073D"/>
    <w:rsid w:val="00102227"/>
    <w:rsid w:val="001022E2"/>
    <w:rsid w:val="001027C3"/>
    <w:rsid w:val="00102A04"/>
    <w:rsid w:val="001031A6"/>
    <w:rsid w:val="00103A9F"/>
    <w:rsid w:val="0010542C"/>
    <w:rsid w:val="00106A94"/>
    <w:rsid w:val="00106DC0"/>
    <w:rsid w:val="0011177A"/>
    <w:rsid w:val="00112AF8"/>
    <w:rsid w:val="00113767"/>
    <w:rsid w:val="0011460C"/>
    <w:rsid w:val="0011467A"/>
    <w:rsid w:val="00115436"/>
    <w:rsid w:val="00115CBB"/>
    <w:rsid w:val="0011650C"/>
    <w:rsid w:val="001165EE"/>
    <w:rsid w:val="00117368"/>
    <w:rsid w:val="00120595"/>
    <w:rsid w:val="00121EAC"/>
    <w:rsid w:val="00122823"/>
    <w:rsid w:val="001258A2"/>
    <w:rsid w:val="00125DB9"/>
    <w:rsid w:val="001322C5"/>
    <w:rsid w:val="0013390F"/>
    <w:rsid w:val="00135CF8"/>
    <w:rsid w:val="00136349"/>
    <w:rsid w:val="00136E28"/>
    <w:rsid w:val="001370E1"/>
    <w:rsid w:val="0013787F"/>
    <w:rsid w:val="0013797D"/>
    <w:rsid w:val="00141F45"/>
    <w:rsid w:val="00142F68"/>
    <w:rsid w:val="001430BD"/>
    <w:rsid w:val="001447B1"/>
    <w:rsid w:val="001454FF"/>
    <w:rsid w:val="001458D1"/>
    <w:rsid w:val="00151279"/>
    <w:rsid w:val="001515B4"/>
    <w:rsid w:val="001517C4"/>
    <w:rsid w:val="00151917"/>
    <w:rsid w:val="001520EC"/>
    <w:rsid w:val="00152742"/>
    <w:rsid w:val="00153423"/>
    <w:rsid w:val="001540E9"/>
    <w:rsid w:val="00154545"/>
    <w:rsid w:val="00154778"/>
    <w:rsid w:val="00154DA0"/>
    <w:rsid w:val="001556FE"/>
    <w:rsid w:val="0015627C"/>
    <w:rsid w:val="0015695A"/>
    <w:rsid w:val="0015767D"/>
    <w:rsid w:val="00157814"/>
    <w:rsid w:val="0016069F"/>
    <w:rsid w:val="00161CB6"/>
    <w:rsid w:val="001653D5"/>
    <w:rsid w:val="001704FD"/>
    <w:rsid w:val="00171CFA"/>
    <w:rsid w:val="001722D9"/>
    <w:rsid w:val="0017336A"/>
    <w:rsid w:val="001735AC"/>
    <w:rsid w:val="001737F7"/>
    <w:rsid w:val="00174647"/>
    <w:rsid w:val="00175440"/>
    <w:rsid w:val="0017584C"/>
    <w:rsid w:val="00175C0A"/>
    <w:rsid w:val="00176001"/>
    <w:rsid w:val="0017638B"/>
    <w:rsid w:val="001832D3"/>
    <w:rsid w:val="001865E1"/>
    <w:rsid w:val="001871C5"/>
    <w:rsid w:val="00187D94"/>
    <w:rsid w:val="00190042"/>
    <w:rsid w:val="00191606"/>
    <w:rsid w:val="00192E92"/>
    <w:rsid w:val="001938CE"/>
    <w:rsid w:val="00196102"/>
    <w:rsid w:val="001A0E03"/>
    <w:rsid w:val="001A189F"/>
    <w:rsid w:val="001A3D14"/>
    <w:rsid w:val="001A5708"/>
    <w:rsid w:val="001A606A"/>
    <w:rsid w:val="001A638F"/>
    <w:rsid w:val="001A6872"/>
    <w:rsid w:val="001A7D03"/>
    <w:rsid w:val="001B0B7D"/>
    <w:rsid w:val="001B37B8"/>
    <w:rsid w:val="001B4564"/>
    <w:rsid w:val="001C215B"/>
    <w:rsid w:val="001C327D"/>
    <w:rsid w:val="001C7560"/>
    <w:rsid w:val="001C792C"/>
    <w:rsid w:val="001D02FE"/>
    <w:rsid w:val="001D0C6D"/>
    <w:rsid w:val="001D1358"/>
    <w:rsid w:val="001D37ED"/>
    <w:rsid w:val="001D59CF"/>
    <w:rsid w:val="001D6DF0"/>
    <w:rsid w:val="001D777E"/>
    <w:rsid w:val="001D7861"/>
    <w:rsid w:val="001E0758"/>
    <w:rsid w:val="001E0AAA"/>
    <w:rsid w:val="001E5CAE"/>
    <w:rsid w:val="001E6535"/>
    <w:rsid w:val="001E78FD"/>
    <w:rsid w:val="001F0272"/>
    <w:rsid w:val="001F1D3D"/>
    <w:rsid w:val="001F2328"/>
    <w:rsid w:val="001F304C"/>
    <w:rsid w:val="001F489C"/>
    <w:rsid w:val="00201CB6"/>
    <w:rsid w:val="002020C8"/>
    <w:rsid w:val="002023F8"/>
    <w:rsid w:val="002023F9"/>
    <w:rsid w:val="00202937"/>
    <w:rsid w:val="00202CBD"/>
    <w:rsid w:val="00202F96"/>
    <w:rsid w:val="00203075"/>
    <w:rsid w:val="00203CD6"/>
    <w:rsid w:val="00203F4D"/>
    <w:rsid w:val="002064BC"/>
    <w:rsid w:val="0020697E"/>
    <w:rsid w:val="002079B9"/>
    <w:rsid w:val="0021302A"/>
    <w:rsid w:val="00214B3A"/>
    <w:rsid w:val="002174F5"/>
    <w:rsid w:val="002205F1"/>
    <w:rsid w:val="0022215B"/>
    <w:rsid w:val="00223843"/>
    <w:rsid w:val="00223FF2"/>
    <w:rsid w:val="00224C17"/>
    <w:rsid w:val="0022758E"/>
    <w:rsid w:val="002312C2"/>
    <w:rsid w:val="00231556"/>
    <w:rsid w:val="0023718A"/>
    <w:rsid w:val="00241108"/>
    <w:rsid w:val="00242839"/>
    <w:rsid w:val="00244A8A"/>
    <w:rsid w:val="00247EB0"/>
    <w:rsid w:val="00247FC3"/>
    <w:rsid w:val="002509CE"/>
    <w:rsid w:val="00253327"/>
    <w:rsid w:val="002538A9"/>
    <w:rsid w:val="00254B43"/>
    <w:rsid w:val="00254E47"/>
    <w:rsid w:val="00254E81"/>
    <w:rsid w:val="002563BB"/>
    <w:rsid w:val="00256656"/>
    <w:rsid w:val="002609CD"/>
    <w:rsid w:val="00260AE1"/>
    <w:rsid w:val="002636CE"/>
    <w:rsid w:val="00263FD3"/>
    <w:rsid w:val="00264B2C"/>
    <w:rsid w:val="00265569"/>
    <w:rsid w:val="002668BF"/>
    <w:rsid w:val="0026706E"/>
    <w:rsid w:val="00270925"/>
    <w:rsid w:val="0027095A"/>
    <w:rsid w:val="0027159E"/>
    <w:rsid w:val="00272237"/>
    <w:rsid w:val="0027260E"/>
    <w:rsid w:val="00272733"/>
    <w:rsid w:val="00272D45"/>
    <w:rsid w:val="00273A3C"/>
    <w:rsid w:val="00273EE4"/>
    <w:rsid w:val="00273F55"/>
    <w:rsid w:val="00275A2F"/>
    <w:rsid w:val="00276218"/>
    <w:rsid w:val="00281820"/>
    <w:rsid w:val="002823AF"/>
    <w:rsid w:val="00283A4A"/>
    <w:rsid w:val="002842AF"/>
    <w:rsid w:val="00285C85"/>
    <w:rsid w:val="00287BCB"/>
    <w:rsid w:val="002914CF"/>
    <w:rsid w:val="00291836"/>
    <w:rsid w:val="00293A05"/>
    <w:rsid w:val="00294412"/>
    <w:rsid w:val="002968B6"/>
    <w:rsid w:val="002A045D"/>
    <w:rsid w:val="002A3980"/>
    <w:rsid w:val="002A3D73"/>
    <w:rsid w:val="002A6C1A"/>
    <w:rsid w:val="002A6DBA"/>
    <w:rsid w:val="002A7FEB"/>
    <w:rsid w:val="002B0E66"/>
    <w:rsid w:val="002B6BCE"/>
    <w:rsid w:val="002C1990"/>
    <w:rsid w:val="002C52F9"/>
    <w:rsid w:val="002C7628"/>
    <w:rsid w:val="002D06BD"/>
    <w:rsid w:val="002D07E7"/>
    <w:rsid w:val="002D213D"/>
    <w:rsid w:val="002D4A53"/>
    <w:rsid w:val="002D4F70"/>
    <w:rsid w:val="002D6DFF"/>
    <w:rsid w:val="002E1873"/>
    <w:rsid w:val="002E19C4"/>
    <w:rsid w:val="002E1E3C"/>
    <w:rsid w:val="002E2101"/>
    <w:rsid w:val="002E5773"/>
    <w:rsid w:val="002E593F"/>
    <w:rsid w:val="002E70CA"/>
    <w:rsid w:val="002E720E"/>
    <w:rsid w:val="002F1407"/>
    <w:rsid w:val="002F163D"/>
    <w:rsid w:val="002F27C2"/>
    <w:rsid w:val="002F2D2C"/>
    <w:rsid w:val="002F33EF"/>
    <w:rsid w:val="002F3F0B"/>
    <w:rsid w:val="002F4557"/>
    <w:rsid w:val="002F50CA"/>
    <w:rsid w:val="002F5DA4"/>
    <w:rsid w:val="00300C56"/>
    <w:rsid w:val="0030139F"/>
    <w:rsid w:val="003015A0"/>
    <w:rsid w:val="003043CC"/>
    <w:rsid w:val="00306A8C"/>
    <w:rsid w:val="00307CA2"/>
    <w:rsid w:val="003119FE"/>
    <w:rsid w:val="003125E5"/>
    <w:rsid w:val="00312AFD"/>
    <w:rsid w:val="00313A3B"/>
    <w:rsid w:val="00314D18"/>
    <w:rsid w:val="0031589B"/>
    <w:rsid w:val="003215F9"/>
    <w:rsid w:val="00321DDA"/>
    <w:rsid w:val="0032241F"/>
    <w:rsid w:val="00322D70"/>
    <w:rsid w:val="0032417A"/>
    <w:rsid w:val="00324C8D"/>
    <w:rsid w:val="00325849"/>
    <w:rsid w:val="00326E16"/>
    <w:rsid w:val="00327B83"/>
    <w:rsid w:val="0033014D"/>
    <w:rsid w:val="0033177A"/>
    <w:rsid w:val="003318A0"/>
    <w:rsid w:val="00331A97"/>
    <w:rsid w:val="00333EE0"/>
    <w:rsid w:val="003355F3"/>
    <w:rsid w:val="003373DD"/>
    <w:rsid w:val="0033782A"/>
    <w:rsid w:val="003431B4"/>
    <w:rsid w:val="00343A38"/>
    <w:rsid w:val="00345B2E"/>
    <w:rsid w:val="00346194"/>
    <w:rsid w:val="00346C06"/>
    <w:rsid w:val="0034755E"/>
    <w:rsid w:val="00347C28"/>
    <w:rsid w:val="00350B9B"/>
    <w:rsid w:val="0035154A"/>
    <w:rsid w:val="0035159D"/>
    <w:rsid w:val="00351907"/>
    <w:rsid w:val="00351FF4"/>
    <w:rsid w:val="00352306"/>
    <w:rsid w:val="003527B1"/>
    <w:rsid w:val="00354F21"/>
    <w:rsid w:val="00354FA0"/>
    <w:rsid w:val="00354FAC"/>
    <w:rsid w:val="00355843"/>
    <w:rsid w:val="0035596F"/>
    <w:rsid w:val="00357263"/>
    <w:rsid w:val="00360A11"/>
    <w:rsid w:val="00360AF6"/>
    <w:rsid w:val="00365B37"/>
    <w:rsid w:val="003665F8"/>
    <w:rsid w:val="00370CDC"/>
    <w:rsid w:val="003710D1"/>
    <w:rsid w:val="003748C3"/>
    <w:rsid w:val="00376079"/>
    <w:rsid w:val="00376BA7"/>
    <w:rsid w:val="00380E34"/>
    <w:rsid w:val="0038200B"/>
    <w:rsid w:val="00383077"/>
    <w:rsid w:val="00383C2F"/>
    <w:rsid w:val="003851AE"/>
    <w:rsid w:val="0038547C"/>
    <w:rsid w:val="003854D6"/>
    <w:rsid w:val="00385B2F"/>
    <w:rsid w:val="00385CA4"/>
    <w:rsid w:val="003869FE"/>
    <w:rsid w:val="00387CD1"/>
    <w:rsid w:val="00390A58"/>
    <w:rsid w:val="00390F90"/>
    <w:rsid w:val="00391CBC"/>
    <w:rsid w:val="00393BFC"/>
    <w:rsid w:val="00394BFD"/>
    <w:rsid w:val="0039529B"/>
    <w:rsid w:val="003974F3"/>
    <w:rsid w:val="00397EC8"/>
    <w:rsid w:val="003A3F0B"/>
    <w:rsid w:val="003A5006"/>
    <w:rsid w:val="003A5306"/>
    <w:rsid w:val="003A532D"/>
    <w:rsid w:val="003A6692"/>
    <w:rsid w:val="003A7149"/>
    <w:rsid w:val="003A78E3"/>
    <w:rsid w:val="003A7B2F"/>
    <w:rsid w:val="003B16AA"/>
    <w:rsid w:val="003B1AFA"/>
    <w:rsid w:val="003B21A8"/>
    <w:rsid w:val="003B2B02"/>
    <w:rsid w:val="003B31B3"/>
    <w:rsid w:val="003B4D13"/>
    <w:rsid w:val="003B53F2"/>
    <w:rsid w:val="003B68B8"/>
    <w:rsid w:val="003C0E93"/>
    <w:rsid w:val="003C303D"/>
    <w:rsid w:val="003C4D1A"/>
    <w:rsid w:val="003D0079"/>
    <w:rsid w:val="003D066D"/>
    <w:rsid w:val="003D0820"/>
    <w:rsid w:val="003D3853"/>
    <w:rsid w:val="003D7830"/>
    <w:rsid w:val="003D7932"/>
    <w:rsid w:val="003E045F"/>
    <w:rsid w:val="003E0627"/>
    <w:rsid w:val="003E2815"/>
    <w:rsid w:val="003E2C9A"/>
    <w:rsid w:val="003E2E6D"/>
    <w:rsid w:val="003E37EF"/>
    <w:rsid w:val="003E3DE6"/>
    <w:rsid w:val="003E4493"/>
    <w:rsid w:val="003E44C6"/>
    <w:rsid w:val="003E5E1E"/>
    <w:rsid w:val="003E6A08"/>
    <w:rsid w:val="003E7502"/>
    <w:rsid w:val="003F0E8D"/>
    <w:rsid w:val="003F1A62"/>
    <w:rsid w:val="003F244C"/>
    <w:rsid w:val="003F2F00"/>
    <w:rsid w:val="003F390D"/>
    <w:rsid w:val="003F5C99"/>
    <w:rsid w:val="003F6669"/>
    <w:rsid w:val="003F69A4"/>
    <w:rsid w:val="003F6A07"/>
    <w:rsid w:val="0040172D"/>
    <w:rsid w:val="00401807"/>
    <w:rsid w:val="00402C49"/>
    <w:rsid w:val="004030BC"/>
    <w:rsid w:val="00403FFD"/>
    <w:rsid w:val="00405C92"/>
    <w:rsid w:val="004067B4"/>
    <w:rsid w:val="00407CAD"/>
    <w:rsid w:val="00410AF3"/>
    <w:rsid w:val="00410AFF"/>
    <w:rsid w:val="00411171"/>
    <w:rsid w:val="0041151B"/>
    <w:rsid w:val="0041390D"/>
    <w:rsid w:val="0041439C"/>
    <w:rsid w:val="00415F7B"/>
    <w:rsid w:val="00417898"/>
    <w:rsid w:val="00420E3B"/>
    <w:rsid w:val="00422F13"/>
    <w:rsid w:val="00424AD0"/>
    <w:rsid w:val="004253B3"/>
    <w:rsid w:val="0042662A"/>
    <w:rsid w:val="004268B0"/>
    <w:rsid w:val="004273C6"/>
    <w:rsid w:val="00430538"/>
    <w:rsid w:val="00431D36"/>
    <w:rsid w:val="004326EA"/>
    <w:rsid w:val="00434B68"/>
    <w:rsid w:val="00434FC2"/>
    <w:rsid w:val="00436765"/>
    <w:rsid w:val="004411AE"/>
    <w:rsid w:val="0044289B"/>
    <w:rsid w:val="00443898"/>
    <w:rsid w:val="00444679"/>
    <w:rsid w:val="00444EC0"/>
    <w:rsid w:val="0044545B"/>
    <w:rsid w:val="004461AC"/>
    <w:rsid w:val="00450A99"/>
    <w:rsid w:val="004518B4"/>
    <w:rsid w:val="004529D7"/>
    <w:rsid w:val="004530A1"/>
    <w:rsid w:val="00453383"/>
    <w:rsid w:val="00454948"/>
    <w:rsid w:val="00455417"/>
    <w:rsid w:val="00460AA4"/>
    <w:rsid w:val="00461ADA"/>
    <w:rsid w:val="00462FD1"/>
    <w:rsid w:val="004639E6"/>
    <w:rsid w:val="004708C0"/>
    <w:rsid w:val="00470A96"/>
    <w:rsid w:val="00471D74"/>
    <w:rsid w:val="00472D7F"/>
    <w:rsid w:val="004732C4"/>
    <w:rsid w:val="0047337A"/>
    <w:rsid w:val="00473823"/>
    <w:rsid w:val="00473C3E"/>
    <w:rsid w:val="0047677D"/>
    <w:rsid w:val="004769FD"/>
    <w:rsid w:val="00477325"/>
    <w:rsid w:val="004803F0"/>
    <w:rsid w:val="0048089B"/>
    <w:rsid w:val="004816F8"/>
    <w:rsid w:val="004834C7"/>
    <w:rsid w:val="00484A60"/>
    <w:rsid w:val="004851AB"/>
    <w:rsid w:val="00485A5E"/>
    <w:rsid w:val="00487758"/>
    <w:rsid w:val="00491118"/>
    <w:rsid w:val="00491224"/>
    <w:rsid w:val="00491EF5"/>
    <w:rsid w:val="00494506"/>
    <w:rsid w:val="00494A8F"/>
    <w:rsid w:val="00496742"/>
    <w:rsid w:val="00496809"/>
    <w:rsid w:val="004A08FF"/>
    <w:rsid w:val="004A112D"/>
    <w:rsid w:val="004A1C6D"/>
    <w:rsid w:val="004A2708"/>
    <w:rsid w:val="004A4696"/>
    <w:rsid w:val="004A4B5A"/>
    <w:rsid w:val="004A4CF9"/>
    <w:rsid w:val="004A5E11"/>
    <w:rsid w:val="004A7361"/>
    <w:rsid w:val="004A7B61"/>
    <w:rsid w:val="004A7DFA"/>
    <w:rsid w:val="004B17E6"/>
    <w:rsid w:val="004B2434"/>
    <w:rsid w:val="004B3021"/>
    <w:rsid w:val="004B3372"/>
    <w:rsid w:val="004B5A22"/>
    <w:rsid w:val="004B7487"/>
    <w:rsid w:val="004B761F"/>
    <w:rsid w:val="004B768C"/>
    <w:rsid w:val="004C0211"/>
    <w:rsid w:val="004C1E21"/>
    <w:rsid w:val="004C1F0C"/>
    <w:rsid w:val="004C2982"/>
    <w:rsid w:val="004C31EB"/>
    <w:rsid w:val="004C340A"/>
    <w:rsid w:val="004C4EB2"/>
    <w:rsid w:val="004C569E"/>
    <w:rsid w:val="004C5881"/>
    <w:rsid w:val="004C682E"/>
    <w:rsid w:val="004C6C2F"/>
    <w:rsid w:val="004C7075"/>
    <w:rsid w:val="004C761C"/>
    <w:rsid w:val="004D00EB"/>
    <w:rsid w:val="004D2466"/>
    <w:rsid w:val="004D380F"/>
    <w:rsid w:val="004D4B4B"/>
    <w:rsid w:val="004D64AB"/>
    <w:rsid w:val="004E0131"/>
    <w:rsid w:val="004E1A08"/>
    <w:rsid w:val="004E2D11"/>
    <w:rsid w:val="004E396C"/>
    <w:rsid w:val="004E6231"/>
    <w:rsid w:val="004F03DE"/>
    <w:rsid w:val="004F0562"/>
    <w:rsid w:val="004F1521"/>
    <w:rsid w:val="004F2E8B"/>
    <w:rsid w:val="004F369B"/>
    <w:rsid w:val="004F3C3C"/>
    <w:rsid w:val="004F3D3F"/>
    <w:rsid w:val="004F3E4A"/>
    <w:rsid w:val="00500C0E"/>
    <w:rsid w:val="005014FA"/>
    <w:rsid w:val="00502646"/>
    <w:rsid w:val="00502C50"/>
    <w:rsid w:val="00504BA3"/>
    <w:rsid w:val="00505106"/>
    <w:rsid w:val="00505225"/>
    <w:rsid w:val="00510162"/>
    <w:rsid w:val="005105C4"/>
    <w:rsid w:val="005113DF"/>
    <w:rsid w:val="005114D8"/>
    <w:rsid w:val="00511D79"/>
    <w:rsid w:val="005160F8"/>
    <w:rsid w:val="00516524"/>
    <w:rsid w:val="0051663A"/>
    <w:rsid w:val="005171DB"/>
    <w:rsid w:val="00520073"/>
    <w:rsid w:val="00521883"/>
    <w:rsid w:val="005224FB"/>
    <w:rsid w:val="005247E4"/>
    <w:rsid w:val="00524E26"/>
    <w:rsid w:val="0052583C"/>
    <w:rsid w:val="00525D31"/>
    <w:rsid w:val="00525DEE"/>
    <w:rsid w:val="005319C4"/>
    <w:rsid w:val="00531BA9"/>
    <w:rsid w:val="00533AFE"/>
    <w:rsid w:val="00535065"/>
    <w:rsid w:val="00535B4F"/>
    <w:rsid w:val="00541993"/>
    <w:rsid w:val="00543753"/>
    <w:rsid w:val="005452F3"/>
    <w:rsid w:val="00545AE6"/>
    <w:rsid w:val="00546711"/>
    <w:rsid w:val="00547678"/>
    <w:rsid w:val="0055089B"/>
    <w:rsid w:val="005514A7"/>
    <w:rsid w:val="00553A72"/>
    <w:rsid w:val="00553C4A"/>
    <w:rsid w:val="005555FB"/>
    <w:rsid w:val="00562786"/>
    <w:rsid w:val="00564EB4"/>
    <w:rsid w:val="00564FAB"/>
    <w:rsid w:val="00565946"/>
    <w:rsid w:val="00566539"/>
    <w:rsid w:val="00566A54"/>
    <w:rsid w:val="005703D1"/>
    <w:rsid w:val="005711BA"/>
    <w:rsid w:val="00571969"/>
    <w:rsid w:val="00571C87"/>
    <w:rsid w:val="00572721"/>
    <w:rsid w:val="0057527B"/>
    <w:rsid w:val="00576746"/>
    <w:rsid w:val="00576B88"/>
    <w:rsid w:val="00580DCE"/>
    <w:rsid w:val="00581060"/>
    <w:rsid w:val="005816F6"/>
    <w:rsid w:val="00582534"/>
    <w:rsid w:val="005834A6"/>
    <w:rsid w:val="005840E5"/>
    <w:rsid w:val="00584278"/>
    <w:rsid w:val="0058554D"/>
    <w:rsid w:val="005857B7"/>
    <w:rsid w:val="00592EFA"/>
    <w:rsid w:val="00593043"/>
    <w:rsid w:val="00595FFF"/>
    <w:rsid w:val="00596753"/>
    <w:rsid w:val="005A14FE"/>
    <w:rsid w:val="005A21EE"/>
    <w:rsid w:val="005A2587"/>
    <w:rsid w:val="005A2EA1"/>
    <w:rsid w:val="005A3549"/>
    <w:rsid w:val="005A3C60"/>
    <w:rsid w:val="005A7521"/>
    <w:rsid w:val="005A77E3"/>
    <w:rsid w:val="005B05D8"/>
    <w:rsid w:val="005B49EC"/>
    <w:rsid w:val="005B56C8"/>
    <w:rsid w:val="005B6EAF"/>
    <w:rsid w:val="005C085D"/>
    <w:rsid w:val="005C157F"/>
    <w:rsid w:val="005C2319"/>
    <w:rsid w:val="005C264B"/>
    <w:rsid w:val="005C360C"/>
    <w:rsid w:val="005C4DA1"/>
    <w:rsid w:val="005C647C"/>
    <w:rsid w:val="005C688E"/>
    <w:rsid w:val="005C6D71"/>
    <w:rsid w:val="005D2EE6"/>
    <w:rsid w:val="005D5945"/>
    <w:rsid w:val="005D6090"/>
    <w:rsid w:val="005D753E"/>
    <w:rsid w:val="005E06C2"/>
    <w:rsid w:val="005E0C04"/>
    <w:rsid w:val="005E162A"/>
    <w:rsid w:val="005E3FFA"/>
    <w:rsid w:val="005E4AFA"/>
    <w:rsid w:val="005E5D52"/>
    <w:rsid w:val="005E7AE4"/>
    <w:rsid w:val="005F00C9"/>
    <w:rsid w:val="005F0B19"/>
    <w:rsid w:val="005F0CE3"/>
    <w:rsid w:val="005F0E18"/>
    <w:rsid w:val="005F123B"/>
    <w:rsid w:val="005F1FA0"/>
    <w:rsid w:val="005F4965"/>
    <w:rsid w:val="005F6D86"/>
    <w:rsid w:val="005F7AC6"/>
    <w:rsid w:val="00600DC3"/>
    <w:rsid w:val="00600E3F"/>
    <w:rsid w:val="006027A1"/>
    <w:rsid w:val="0060311A"/>
    <w:rsid w:val="00604179"/>
    <w:rsid w:val="00605C89"/>
    <w:rsid w:val="00605DCF"/>
    <w:rsid w:val="006067C7"/>
    <w:rsid w:val="00607740"/>
    <w:rsid w:val="0060797F"/>
    <w:rsid w:val="00607D70"/>
    <w:rsid w:val="00610E13"/>
    <w:rsid w:val="0061117A"/>
    <w:rsid w:val="006124A0"/>
    <w:rsid w:val="006124DE"/>
    <w:rsid w:val="00612C26"/>
    <w:rsid w:val="00613B02"/>
    <w:rsid w:val="006155C7"/>
    <w:rsid w:val="00616432"/>
    <w:rsid w:val="00616835"/>
    <w:rsid w:val="00623470"/>
    <w:rsid w:val="006264B8"/>
    <w:rsid w:val="00626583"/>
    <w:rsid w:val="006317D1"/>
    <w:rsid w:val="00631F76"/>
    <w:rsid w:val="00633D4A"/>
    <w:rsid w:val="00636187"/>
    <w:rsid w:val="00636AB0"/>
    <w:rsid w:val="00637DDB"/>
    <w:rsid w:val="00642672"/>
    <w:rsid w:val="006427CF"/>
    <w:rsid w:val="00642D51"/>
    <w:rsid w:val="006431A6"/>
    <w:rsid w:val="00646063"/>
    <w:rsid w:val="00647184"/>
    <w:rsid w:val="00647FAE"/>
    <w:rsid w:val="006501FA"/>
    <w:rsid w:val="00652555"/>
    <w:rsid w:val="00652C54"/>
    <w:rsid w:val="00653532"/>
    <w:rsid w:val="0065369D"/>
    <w:rsid w:val="0065394C"/>
    <w:rsid w:val="00654B68"/>
    <w:rsid w:val="0065631A"/>
    <w:rsid w:val="006566B6"/>
    <w:rsid w:val="00657556"/>
    <w:rsid w:val="00661C06"/>
    <w:rsid w:val="00662233"/>
    <w:rsid w:val="00662FF4"/>
    <w:rsid w:val="0066314A"/>
    <w:rsid w:val="006652D7"/>
    <w:rsid w:val="0066539D"/>
    <w:rsid w:val="00667A63"/>
    <w:rsid w:val="006715D0"/>
    <w:rsid w:val="0067507B"/>
    <w:rsid w:val="00677FDB"/>
    <w:rsid w:val="0068013D"/>
    <w:rsid w:val="00681B67"/>
    <w:rsid w:val="00681E7F"/>
    <w:rsid w:val="00682135"/>
    <w:rsid w:val="006822D1"/>
    <w:rsid w:val="00684E0E"/>
    <w:rsid w:val="00686F04"/>
    <w:rsid w:val="006876CB"/>
    <w:rsid w:val="00692C89"/>
    <w:rsid w:val="006934F3"/>
    <w:rsid w:val="0069398E"/>
    <w:rsid w:val="00693E60"/>
    <w:rsid w:val="00694815"/>
    <w:rsid w:val="006955B5"/>
    <w:rsid w:val="00695E44"/>
    <w:rsid w:val="006966AC"/>
    <w:rsid w:val="006972D6"/>
    <w:rsid w:val="00697758"/>
    <w:rsid w:val="006A2952"/>
    <w:rsid w:val="006A2E16"/>
    <w:rsid w:val="006A54BB"/>
    <w:rsid w:val="006A5C18"/>
    <w:rsid w:val="006A5D2F"/>
    <w:rsid w:val="006A6A27"/>
    <w:rsid w:val="006B1F3C"/>
    <w:rsid w:val="006B4169"/>
    <w:rsid w:val="006B53EB"/>
    <w:rsid w:val="006B72E0"/>
    <w:rsid w:val="006B72EB"/>
    <w:rsid w:val="006C12AF"/>
    <w:rsid w:val="006C1C60"/>
    <w:rsid w:val="006C3913"/>
    <w:rsid w:val="006C430D"/>
    <w:rsid w:val="006C52A3"/>
    <w:rsid w:val="006D07C4"/>
    <w:rsid w:val="006D35A6"/>
    <w:rsid w:val="006D3E46"/>
    <w:rsid w:val="006D58F7"/>
    <w:rsid w:val="006D7E7D"/>
    <w:rsid w:val="006E066E"/>
    <w:rsid w:val="006E0D41"/>
    <w:rsid w:val="006E679B"/>
    <w:rsid w:val="006E7517"/>
    <w:rsid w:val="006F0DF5"/>
    <w:rsid w:val="006F112C"/>
    <w:rsid w:val="006F1D22"/>
    <w:rsid w:val="006F2182"/>
    <w:rsid w:val="006F4CF9"/>
    <w:rsid w:val="00701741"/>
    <w:rsid w:val="00701DC1"/>
    <w:rsid w:val="00702038"/>
    <w:rsid w:val="007020CF"/>
    <w:rsid w:val="007033E3"/>
    <w:rsid w:val="00703DC6"/>
    <w:rsid w:val="00707F7A"/>
    <w:rsid w:val="00710A24"/>
    <w:rsid w:val="007133CE"/>
    <w:rsid w:val="00716012"/>
    <w:rsid w:val="007173D9"/>
    <w:rsid w:val="00717AC4"/>
    <w:rsid w:val="00720CEF"/>
    <w:rsid w:val="007226C3"/>
    <w:rsid w:val="00722709"/>
    <w:rsid w:val="00722BCD"/>
    <w:rsid w:val="0072373F"/>
    <w:rsid w:val="00723CA7"/>
    <w:rsid w:val="00723F07"/>
    <w:rsid w:val="00724171"/>
    <w:rsid w:val="00724A75"/>
    <w:rsid w:val="00726DC8"/>
    <w:rsid w:val="007300A5"/>
    <w:rsid w:val="0073059D"/>
    <w:rsid w:val="00731DBB"/>
    <w:rsid w:val="00732518"/>
    <w:rsid w:val="00732AAB"/>
    <w:rsid w:val="00733724"/>
    <w:rsid w:val="00740769"/>
    <w:rsid w:val="00741D6C"/>
    <w:rsid w:val="0074254D"/>
    <w:rsid w:val="00742C3C"/>
    <w:rsid w:val="00745AB1"/>
    <w:rsid w:val="007479F5"/>
    <w:rsid w:val="007505D0"/>
    <w:rsid w:val="007527F4"/>
    <w:rsid w:val="00753595"/>
    <w:rsid w:val="00754F8F"/>
    <w:rsid w:val="00756E30"/>
    <w:rsid w:val="00757D23"/>
    <w:rsid w:val="00757F1F"/>
    <w:rsid w:val="00760044"/>
    <w:rsid w:val="00761091"/>
    <w:rsid w:val="007618EA"/>
    <w:rsid w:val="007627A1"/>
    <w:rsid w:val="00763C2E"/>
    <w:rsid w:val="00764331"/>
    <w:rsid w:val="00764752"/>
    <w:rsid w:val="00767F12"/>
    <w:rsid w:val="007705D6"/>
    <w:rsid w:val="007708F1"/>
    <w:rsid w:val="00770BEE"/>
    <w:rsid w:val="007712F1"/>
    <w:rsid w:val="0077240B"/>
    <w:rsid w:val="00774019"/>
    <w:rsid w:val="00775ADE"/>
    <w:rsid w:val="00776BD2"/>
    <w:rsid w:val="007770B4"/>
    <w:rsid w:val="0077742D"/>
    <w:rsid w:val="00777ECF"/>
    <w:rsid w:val="007813C9"/>
    <w:rsid w:val="007818AE"/>
    <w:rsid w:val="00781AC2"/>
    <w:rsid w:val="0078245E"/>
    <w:rsid w:val="00783145"/>
    <w:rsid w:val="007836B7"/>
    <w:rsid w:val="0078553F"/>
    <w:rsid w:val="00787FB0"/>
    <w:rsid w:val="007924B9"/>
    <w:rsid w:val="00794B67"/>
    <w:rsid w:val="00794C03"/>
    <w:rsid w:val="00795E69"/>
    <w:rsid w:val="00797AA5"/>
    <w:rsid w:val="00797CB2"/>
    <w:rsid w:val="00797E3E"/>
    <w:rsid w:val="007A0D3C"/>
    <w:rsid w:val="007A16D6"/>
    <w:rsid w:val="007A5254"/>
    <w:rsid w:val="007A6090"/>
    <w:rsid w:val="007A7575"/>
    <w:rsid w:val="007A76F3"/>
    <w:rsid w:val="007B11D0"/>
    <w:rsid w:val="007B1437"/>
    <w:rsid w:val="007B189B"/>
    <w:rsid w:val="007B27B3"/>
    <w:rsid w:val="007B393B"/>
    <w:rsid w:val="007B4745"/>
    <w:rsid w:val="007B60BF"/>
    <w:rsid w:val="007B6839"/>
    <w:rsid w:val="007B735F"/>
    <w:rsid w:val="007C0AF9"/>
    <w:rsid w:val="007C0E4E"/>
    <w:rsid w:val="007C12B8"/>
    <w:rsid w:val="007C1798"/>
    <w:rsid w:val="007C39D2"/>
    <w:rsid w:val="007C495A"/>
    <w:rsid w:val="007C50BF"/>
    <w:rsid w:val="007C567E"/>
    <w:rsid w:val="007C5ADA"/>
    <w:rsid w:val="007C675C"/>
    <w:rsid w:val="007C7554"/>
    <w:rsid w:val="007C7703"/>
    <w:rsid w:val="007D0113"/>
    <w:rsid w:val="007D081E"/>
    <w:rsid w:val="007D2A8B"/>
    <w:rsid w:val="007D7411"/>
    <w:rsid w:val="007D7670"/>
    <w:rsid w:val="007E1E1F"/>
    <w:rsid w:val="007E24D7"/>
    <w:rsid w:val="007E2CC3"/>
    <w:rsid w:val="007E49BE"/>
    <w:rsid w:val="007E4FA0"/>
    <w:rsid w:val="007E50B0"/>
    <w:rsid w:val="007F0021"/>
    <w:rsid w:val="007F14D5"/>
    <w:rsid w:val="007F25FB"/>
    <w:rsid w:val="007F3EB4"/>
    <w:rsid w:val="007F3FA8"/>
    <w:rsid w:val="007F5ACA"/>
    <w:rsid w:val="007F692B"/>
    <w:rsid w:val="00802535"/>
    <w:rsid w:val="00803ABD"/>
    <w:rsid w:val="00807069"/>
    <w:rsid w:val="00807388"/>
    <w:rsid w:val="00811778"/>
    <w:rsid w:val="008128DD"/>
    <w:rsid w:val="00812DA1"/>
    <w:rsid w:val="00813236"/>
    <w:rsid w:val="00813AD2"/>
    <w:rsid w:val="00814060"/>
    <w:rsid w:val="008143FC"/>
    <w:rsid w:val="00814817"/>
    <w:rsid w:val="00815AAB"/>
    <w:rsid w:val="008168FB"/>
    <w:rsid w:val="008179AC"/>
    <w:rsid w:val="00817CF8"/>
    <w:rsid w:val="00822E02"/>
    <w:rsid w:val="00823191"/>
    <w:rsid w:val="00826D5B"/>
    <w:rsid w:val="00827408"/>
    <w:rsid w:val="00827DEF"/>
    <w:rsid w:val="00830354"/>
    <w:rsid w:val="00832DCA"/>
    <w:rsid w:val="008330B4"/>
    <w:rsid w:val="00834ABA"/>
    <w:rsid w:val="0083551A"/>
    <w:rsid w:val="00835631"/>
    <w:rsid w:val="00836A3F"/>
    <w:rsid w:val="00837EF4"/>
    <w:rsid w:val="008404A5"/>
    <w:rsid w:val="00840E5C"/>
    <w:rsid w:val="00840EE8"/>
    <w:rsid w:val="00840F8D"/>
    <w:rsid w:val="008410A7"/>
    <w:rsid w:val="0084167E"/>
    <w:rsid w:val="00841C64"/>
    <w:rsid w:val="00841E8A"/>
    <w:rsid w:val="008422F4"/>
    <w:rsid w:val="00843E10"/>
    <w:rsid w:val="00846CAF"/>
    <w:rsid w:val="00847127"/>
    <w:rsid w:val="00847EA6"/>
    <w:rsid w:val="00851349"/>
    <w:rsid w:val="008515CF"/>
    <w:rsid w:val="00851D29"/>
    <w:rsid w:val="0085444C"/>
    <w:rsid w:val="00854E7C"/>
    <w:rsid w:val="008603CF"/>
    <w:rsid w:val="00860462"/>
    <w:rsid w:val="00860550"/>
    <w:rsid w:val="00861461"/>
    <w:rsid w:val="00865B86"/>
    <w:rsid w:val="00865CBE"/>
    <w:rsid w:val="00865DF3"/>
    <w:rsid w:val="00866297"/>
    <w:rsid w:val="00867EA5"/>
    <w:rsid w:val="008702C5"/>
    <w:rsid w:val="00871475"/>
    <w:rsid w:val="00872CFF"/>
    <w:rsid w:val="00872D09"/>
    <w:rsid w:val="008735F6"/>
    <w:rsid w:val="00873927"/>
    <w:rsid w:val="00875683"/>
    <w:rsid w:val="00877281"/>
    <w:rsid w:val="00877F71"/>
    <w:rsid w:val="00880D44"/>
    <w:rsid w:val="008815BF"/>
    <w:rsid w:val="0088330B"/>
    <w:rsid w:val="00883356"/>
    <w:rsid w:val="008839D5"/>
    <w:rsid w:val="008841A1"/>
    <w:rsid w:val="00884C96"/>
    <w:rsid w:val="00886235"/>
    <w:rsid w:val="00887FF0"/>
    <w:rsid w:val="0089053C"/>
    <w:rsid w:val="00891240"/>
    <w:rsid w:val="00891A82"/>
    <w:rsid w:val="008939ED"/>
    <w:rsid w:val="00893C36"/>
    <w:rsid w:val="00893EBA"/>
    <w:rsid w:val="0089406F"/>
    <w:rsid w:val="00894F9E"/>
    <w:rsid w:val="00896200"/>
    <w:rsid w:val="0089683C"/>
    <w:rsid w:val="00897655"/>
    <w:rsid w:val="008A0072"/>
    <w:rsid w:val="008A1D64"/>
    <w:rsid w:val="008A3A89"/>
    <w:rsid w:val="008A5F16"/>
    <w:rsid w:val="008A74C5"/>
    <w:rsid w:val="008A76AF"/>
    <w:rsid w:val="008B00AB"/>
    <w:rsid w:val="008B1406"/>
    <w:rsid w:val="008B1572"/>
    <w:rsid w:val="008B1EAB"/>
    <w:rsid w:val="008B2FBF"/>
    <w:rsid w:val="008B50E0"/>
    <w:rsid w:val="008B65D3"/>
    <w:rsid w:val="008B6653"/>
    <w:rsid w:val="008B6D1F"/>
    <w:rsid w:val="008B7158"/>
    <w:rsid w:val="008B74EA"/>
    <w:rsid w:val="008B7D11"/>
    <w:rsid w:val="008C07F8"/>
    <w:rsid w:val="008C1302"/>
    <w:rsid w:val="008C14E4"/>
    <w:rsid w:val="008C50BF"/>
    <w:rsid w:val="008C5739"/>
    <w:rsid w:val="008C5C21"/>
    <w:rsid w:val="008C7FEE"/>
    <w:rsid w:val="008D05A5"/>
    <w:rsid w:val="008D1449"/>
    <w:rsid w:val="008D21BF"/>
    <w:rsid w:val="008D3EE3"/>
    <w:rsid w:val="008D4878"/>
    <w:rsid w:val="008E0643"/>
    <w:rsid w:val="008E0703"/>
    <w:rsid w:val="008E184A"/>
    <w:rsid w:val="008E41FA"/>
    <w:rsid w:val="008E47C8"/>
    <w:rsid w:val="008E5FFB"/>
    <w:rsid w:val="008E6918"/>
    <w:rsid w:val="008E6E84"/>
    <w:rsid w:val="008E77B5"/>
    <w:rsid w:val="008F075F"/>
    <w:rsid w:val="008F0A03"/>
    <w:rsid w:val="008F18D4"/>
    <w:rsid w:val="008F5AC6"/>
    <w:rsid w:val="008F5E19"/>
    <w:rsid w:val="008F601B"/>
    <w:rsid w:val="008F6340"/>
    <w:rsid w:val="008F7811"/>
    <w:rsid w:val="008F7E39"/>
    <w:rsid w:val="008F7EFD"/>
    <w:rsid w:val="00900733"/>
    <w:rsid w:val="00901FF4"/>
    <w:rsid w:val="00903D38"/>
    <w:rsid w:val="0090412B"/>
    <w:rsid w:val="0090473D"/>
    <w:rsid w:val="0090489A"/>
    <w:rsid w:val="00905E87"/>
    <w:rsid w:val="009074A1"/>
    <w:rsid w:val="00907F9D"/>
    <w:rsid w:val="00910D1F"/>
    <w:rsid w:val="00911AA1"/>
    <w:rsid w:val="00911E11"/>
    <w:rsid w:val="00911FC2"/>
    <w:rsid w:val="00912A6E"/>
    <w:rsid w:val="0091389B"/>
    <w:rsid w:val="00914EE3"/>
    <w:rsid w:val="00921FFF"/>
    <w:rsid w:val="00922786"/>
    <w:rsid w:val="00922E1B"/>
    <w:rsid w:val="00924B4C"/>
    <w:rsid w:val="009250D3"/>
    <w:rsid w:val="00925C9C"/>
    <w:rsid w:val="00926FE3"/>
    <w:rsid w:val="00931E03"/>
    <w:rsid w:val="00931E5D"/>
    <w:rsid w:val="00932C51"/>
    <w:rsid w:val="009331E8"/>
    <w:rsid w:val="00935080"/>
    <w:rsid w:val="00937649"/>
    <w:rsid w:val="00937A41"/>
    <w:rsid w:val="009420A9"/>
    <w:rsid w:val="009422CF"/>
    <w:rsid w:val="00944E79"/>
    <w:rsid w:val="009463EF"/>
    <w:rsid w:val="00946C84"/>
    <w:rsid w:val="00947988"/>
    <w:rsid w:val="00950007"/>
    <w:rsid w:val="00950118"/>
    <w:rsid w:val="0095038C"/>
    <w:rsid w:val="00950473"/>
    <w:rsid w:val="00950C03"/>
    <w:rsid w:val="009512E8"/>
    <w:rsid w:val="0095500B"/>
    <w:rsid w:val="00956616"/>
    <w:rsid w:val="00956EEB"/>
    <w:rsid w:val="00957F75"/>
    <w:rsid w:val="00961321"/>
    <w:rsid w:val="0096197E"/>
    <w:rsid w:val="00964CE2"/>
    <w:rsid w:val="00965DED"/>
    <w:rsid w:val="009664D6"/>
    <w:rsid w:val="00970311"/>
    <w:rsid w:val="0097166C"/>
    <w:rsid w:val="009722B8"/>
    <w:rsid w:val="009729B1"/>
    <w:rsid w:val="00972EC7"/>
    <w:rsid w:val="00973AB9"/>
    <w:rsid w:val="00975C57"/>
    <w:rsid w:val="00980BCC"/>
    <w:rsid w:val="00981025"/>
    <w:rsid w:val="0098111A"/>
    <w:rsid w:val="009815A8"/>
    <w:rsid w:val="00981D6D"/>
    <w:rsid w:val="009823B3"/>
    <w:rsid w:val="00982DE6"/>
    <w:rsid w:val="009848E2"/>
    <w:rsid w:val="00985093"/>
    <w:rsid w:val="00986D74"/>
    <w:rsid w:val="00990F2C"/>
    <w:rsid w:val="009910D2"/>
    <w:rsid w:val="00991A7C"/>
    <w:rsid w:val="00991AF9"/>
    <w:rsid w:val="00992451"/>
    <w:rsid w:val="00992B92"/>
    <w:rsid w:val="00993FE3"/>
    <w:rsid w:val="00997CB7"/>
    <w:rsid w:val="009A1CC5"/>
    <w:rsid w:val="009A2972"/>
    <w:rsid w:val="009A2B02"/>
    <w:rsid w:val="009A389F"/>
    <w:rsid w:val="009A4234"/>
    <w:rsid w:val="009A55FA"/>
    <w:rsid w:val="009A62BF"/>
    <w:rsid w:val="009A7C0B"/>
    <w:rsid w:val="009A7C7E"/>
    <w:rsid w:val="009B01C7"/>
    <w:rsid w:val="009B1063"/>
    <w:rsid w:val="009B1570"/>
    <w:rsid w:val="009B19D9"/>
    <w:rsid w:val="009B2326"/>
    <w:rsid w:val="009B35E9"/>
    <w:rsid w:val="009B36F6"/>
    <w:rsid w:val="009B4C68"/>
    <w:rsid w:val="009B6264"/>
    <w:rsid w:val="009B637F"/>
    <w:rsid w:val="009C3DF2"/>
    <w:rsid w:val="009C4A13"/>
    <w:rsid w:val="009C7756"/>
    <w:rsid w:val="009D0A87"/>
    <w:rsid w:val="009D1713"/>
    <w:rsid w:val="009D37EE"/>
    <w:rsid w:val="009D3CCC"/>
    <w:rsid w:val="009D63DB"/>
    <w:rsid w:val="009D69D9"/>
    <w:rsid w:val="009E3771"/>
    <w:rsid w:val="009E3D7E"/>
    <w:rsid w:val="009E49C1"/>
    <w:rsid w:val="009E6519"/>
    <w:rsid w:val="009E69FB"/>
    <w:rsid w:val="009E6B6B"/>
    <w:rsid w:val="009F0CA6"/>
    <w:rsid w:val="009F180C"/>
    <w:rsid w:val="009F1ADB"/>
    <w:rsid w:val="009F247D"/>
    <w:rsid w:val="009F3088"/>
    <w:rsid w:val="009F322E"/>
    <w:rsid w:val="009F32E2"/>
    <w:rsid w:val="009F6167"/>
    <w:rsid w:val="009F6256"/>
    <w:rsid w:val="009F63BC"/>
    <w:rsid w:val="009F651A"/>
    <w:rsid w:val="009F75A4"/>
    <w:rsid w:val="009F76F1"/>
    <w:rsid w:val="00A01556"/>
    <w:rsid w:val="00A01C9F"/>
    <w:rsid w:val="00A02CFB"/>
    <w:rsid w:val="00A02D2B"/>
    <w:rsid w:val="00A04955"/>
    <w:rsid w:val="00A06723"/>
    <w:rsid w:val="00A0690D"/>
    <w:rsid w:val="00A1137F"/>
    <w:rsid w:val="00A12EBF"/>
    <w:rsid w:val="00A14D5F"/>
    <w:rsid w:val="00A1683D"/>
    <w:rsid w:val="00A174BF"/>
    <w:rsid w:val="00A20AC0"/>
    <w:rsid w:val="00A20BFE"/>
    <w:rsid w:val="00A21614"/>
    <w:rsid w:val="00A2197C"/>
    <w:rsid w:val="00A21BB2"/>
    <w:rsid w:val="00A21F48"/>
    <w:rsid w:val="00A243A7"/>
    <w:rsid w:val="00A243F0"/>
    <w:rsid w:val="00A26C24"/>
    <w:rsid w:val="00A275EF"/>
    <w:rsid w:val="00A27C11"/>
    <w:rsid w:val="00A30080"/>
    <w:rsid w:val="00A33486"/>
    <w:rsid w:val="00A33893"/>
    <w:rsid w:val="00A33BD8"/>
    <w:rsid w:val="00A364AE"/>
    <w:rsid w:val="00A42F28"/>
    <w:rsid w:val="00A43848"/>
    <w:rsid w:val="00A43C68"/>
    <w:rsid w:val="00A45FA1"/>
    <w:rsid w:val="00A510F1"/>
    <w:rsid w:val="00A513D1"/>
    <w:rsid w:val="00A522A6"/>
    <w:rsid w:val="00A5359C"/>
    <w:rsid w:val="00A5497D"/>
    <w:rsid w:val="00A550CB"/>
    <w:rsid w:val="00A56BAC"/>
    <w:rsid w:val="00A57889"/>
    <w:rsid w:val="00A61935"/>
    <w:rsid w:val="00A62A57"/>
    <w:rsid w:val="00A62FA5"/>
    <w:rsid w:val="00A6688F"/>
    <w:rsid w:val="00A670C4"/>
    <w:rsid w:val="00A70C7B"/>
    <w:rsid w:val="00A711F3"/>
    <w:rsid w:val="00A71391"/>
    <w:rsid w:val="00A726B0"/>
    <w:rsid w:val="00A72FD0"/>
    <w:rsid w:val="00A7319C"/>
    <w:rsid w:val="00A768C0"/>
    <w:rsid w:val="00A77FF0"/>
    <w:rsid w:val="00A84561"/>
    <w:rsid w:val="00A866DF"/>
    <w:rsid w:val="00A869D5"/>
    <w:rsid w:val="00A90455"/>
    <w:rsid w:val="00A907E6"/>
    <w:rsid w:val="00A91603"/>
    <w:rsid w:val="00A91DC8"/>
    <w:rsid w:val="00A96582"/>
    <w:rsid w:val="00A9669B"/>
    <w:rsid w:val="00A97681"/>
    <w:rsid w:val="00A978BA"/>
    <w:rsid w:val="00AA00C1"/>
    <w:rsid w:val="00AA0BED"/>
    <w:rsid w:val="00AA0F88"/>
    <w:rsid w:val="00AA1F04"/>
    <w:rsid w:val="00AA2317"/>
    <w:rsid w:val="00AA26D4"/>
    <w:rsid w:val="00AA3F59"/>
    <w:rsid w:val="00AA585F"/>
    <w:rsid w:val="00AA5FC7"/>
    <w:rsid w:val="00AA6469"/>
    <w:rsid w:val="00AA70D1"/>
    <w:rsid w:val="00AA7B85"/>
    <w:rsid w:val="00AB1673"/>
    <w:rsid w:val="00AB1C29"/>
    <w:rsid w:val="00AB228A"/>
    <w:rsid w:val="00AB30CE"/>
    <w:rsid w:val="00AB3D38"/>
    <w:rsid w:val="00AB4F49"/>
    <w:rsid w:val="00AB7AAC"/>
    <w:rsid w:val="00AB7D2F"/>
    <w:rsid w:val="00AC060F"/>
    <w:rsid w:val="00AC1644"/>
    <w:rsid w:val="00AC2FFC"/>
    <w:rsid w:val="00AC3D05"/>
    <w:rsid w:val="00AC54D8"/>
    <w:rsid w:val="00AC7714"/>
    <w:rsid w:val="00AD2BB4"/>
    <w:rsid w:val="00AD366C"/>
    <w:rsid w:val="00AD3E3E"/>
    <w:rsid w:val="00AD4371"/>
    <w:rsid w:val="00AD5273"/>
    <w:rsid w:val="00AD5A76"/>
    <w:rsid w:val="00AD63AC"/>
    <w:rsid w:val="00AE1EA5"/>
    <w:rsid w:val="00AE257A"/>
    <w:rsid w:val="00AE2B31"/>
    <w:rsid w:val="00AE312B"/>
    <w:rsid w:val="00AE3729"/>
    <w:rsid w:val="00AE37DD"/>
    <w:rsid w:val="00AE51F7"/>
    <w:rsid w:val="00AE6F75"/>
    <w:rsid w:val="00AE7586"/>
    <w:rsid w:val="00AE78B5"/>
    <w:rsid w:val="00AF2A33"/>
    <w:rsid w:val="00AF4911"/>
    <w:rsid w:val="00AF548A"/>
    <w:rsid w:val="00AF706B"/>
    <w:rsid w:val="00B0029E"/>
    <w:rsid w:val="00B01949"/>
    <w:rsid w:val="00B0347D"/>
    <w:rsid w:val="00B04354"/>
    <w:rsid w:val="00B04DBD"/>
    <w:rsid w:val="00B05366"/>
    <w:rsid w:val="00B05935"/>
    <w:rsid w:val="00B05FEF"/>
    <w:rsid w:val="00B073AA"/>
    <w:rsid w:val="00B07DE9"/>
    <w:rsid w:val="00B10723"/>
    <w:rsid w:val="00B108A2"/>
    <w:rsid w:val="00B10E8D"/>
    <w:rsid w:val="00B12536"/>
    <w:rsid w:val="00B1383E"/>
    <w:rsid w:val="00B15510"/>
    <w:rsid w:val="00B158A4"/>
    <w:rsid w:val="00B17483"/>
    <w:rsid w:val="00B23031"/>
    <w:rsid w:val="00B237D4"/>
    <w:rsid w:val="00B2481F"/>
    <w:rsid w:val="00B259EC"/>
    <w:rsid w:val="00B2622A"/>
    <w:rsid w:val="00B26A01"/>
    <w:rsid w:val="00B27F5C"/>
    <w:rsid w:val="00B308B9"/>
    <w:rsid w:val="00B313EE"/>
    <w:rsid w:val="00B32AB5"/>
    <w:rsid w:val="00B335B4"/>
    <w:rsid w:val="00B33A66"/>
    <w:rsid w:val="00B341B4"/>
    <w:rsid w:val="00B348E8"/>
    <w:rsid w:val="00B36860"/>
    <w:rsid w:val="00B3704E"/>
    <w:rsid w:val="00B37D5B"/>
    <w:rsid w:val="00B37D8A"/>
    <w:rsid w:val="00B40145"/>
    <w:rsid w:val="00B407C1"/>
    <w:rsid w:val="00B42340"/>
    <w:rsid w:val="00B447EE"/>
    <w:rsid w:val="00B4631F"/>
    <w:rsid w:val="00B46AA2"/>
    <w:rsid w:val="00B47E5C"/>
    <w:rsid w:val="00B47EE2"/>
    <w:rsid w:val="00B51B9C"/>
    <w:rsid w:val="00B52604"/>
    <w:rsid w:val="00B5500B"/>
    <w:rsid w:val="00B5773D"/>
    <w:rsid w:val="00B60E0B"/>
    <w:rsid w:val="00B6287D"/>
    <w:rsid w:val="00B62BAC"/>
    <w:rsid w:val="00B63C91"/>
    <w:rsid w:val="00B6437C"/>
    <w:rsid w:val="00B647D6"/>
    <w:rsid w:val="00B65F10"/>
    <w:rsid w:val="00B668E8"/>
    <w:rsid w:val="00B670E4"/>
    <w:rsid w:val="00B7021A"/>
    <w:rsid w:val="00B71296"/>
    <w:rsid w:val="00B72560"/>
    <w:rsid w:val="00B74D92"/>
    <w:rsid w:val="00B80079"/>
    <w:rsid w:val="00B80612"/>
    <w:rsid w:val="00B81B68"/>
    <w:rsid w:val="00B825AA"/>
    <w:rsid w:val="00B86E14"/>
    <w:rsid w:val="00B9167A"/>
    <w:rsid w:val="00B92301"/>
    <w:rsid w:val="00B92D17"/>
    <w:rsid w:val="00B950C0"/>
    <w:rsid w:val="00B9657C"/>
    <w:rsid w:val="00B96C47"/>
    <w:rsid w:val="00BA0877"/>
    <w:rsid w:val="00BA0B39"/>
    <w:rsid w:val="00BA1B71"/>
    <w:rsid w:val="00BA28A7"/>
    <w:rsid w:val="00BA4D86"/>
    <w:rsid w:val="00BA5668"/>
    <w:rsid w:val="00BA624A"/>
    <w:rsid w:val="00BA6B3D"/>
    <w:rsid w:val="00BA7AE2"/>
    <w:rsid w:val="00BB2158"/>
    <w:rsid w:val="00BB2727"/>
    <w:rsid w:val="00BB3452"/>
    <w:rsid w:val="00BB49EA"/>
    <w:rsid w:val="00BB4A75"/>
    <w:rsid w:val="00BB5061"/>
    <w:rsid w:val="00BB5672"/>
    <w:rsid w:val="00BB5C29"/>
    <w:rsid w:val="00BB61F8"/>
    <w:rsid w:val="00BC0668"/>
    <w:rsid w:val="00BC3015"/>
    <w:rsid w:val="00BC3063"/>
    <w:rsid w:val="00BC4697"/>
    <w:rsid w:val="00BC5A23"/>
    <w:rsid w:val="00BC61CD"/>
    <w:rsid w:val="00BC6B99"/>
    <w:rsid w:val="00BC6EF9"/>
    <w:rsid w:val="00BD1729"/>
    <w:rsid w:val="00BD1D3E"/>
    <w:rsid w:val="00BD1D53"/>
    <w:rsid w:val="00BD1F28"/>
    <w:rsid w:val="00BD2241"/>
    <w:rsid w:val="00BD4569"/>
    <w:rsid w:val="00BD4F0C"/>
    <w:rsid w:val="00BD5C77"/>
    <w:rsid w:val="00BD6A16"/>
    <w:rsid w:val="00BD77F8"/>
    <w:rsid w:val="00BD7A3D"/>
    <w:rsid w:val="00BD7D8F"/>
    <w:rsid w:val="00BE129A"/>
    <w:rsid w:val="00BE21CC"/>
    <w:rsid w:val="00BE256D"/>
    <w:rsid w:val="00BE2697"/>
    <w:rsid w:val="00BE3EAA"/>
    <w:rsid w:val="00BE4841"/>
    <w:rsid w:val="00BE6284"/>
    <w:rsid w:val="00BE6381"/>
    <w:rsid w:val="00BF0121"/>
    <w:rsid w:val="00BF06C1"/>
    <w:rsid w:val="00BF081C"/>
    <w:rsid w:val="00BF1A61"/>
    <w:rsid w:val="00BF2F31"/>
    <w:rsid w:val="00BF38A1"/>
    <w:rsid w:val="00BF6E02"/>
    <w:rsid w:val="00BF6F18"/>
    <w:rsid w:val="00C0324D"/>
    <w:rsid w:val="00C043AD"/>
    <w:rsid w:val="00C04D96"/>
    <w:rsid w:val="00C04E7D"/>
    <w:rsid w:val="00C05982"/>
    <w:rsid w:val="00C06439"/>
    <w:rsid w:val="00C06F7F"/>
    <w:rsid w:val="00C072C7"/>
    <w:rsid w:val="00C07682"/>
    <w:rsid w:val="00C07914"/>
    <w:rsid w:val="00C10B6F"/>
    <w:rsid w:val="00C117F0"/>
    <w:rsid w:val="00C118DE"/>
    <w:rsid w:val="00C13EDC"/>
    <w:rsid w:val="00C14AEB"/>
    <w:rsid w:val="00C168A1"/>
    <w:rsid w:val="00C17210"/>
    <w:rsid w:val="00C17FA1"/>
    <w:rsid w:val="00C2065E"/>
    <w:rsid w:val="00C2078B"/>
    <w:rsid w:val="00C21551"/>
    <w:rsid w:val="00C25572"/>
    <w:rsid w:val="00C25F15"/>
    <w:rsid w:val="00C30208"/>
    <w:rsid w:val="00C3077A"/>
    <w:rsid w:val="00C309D1"/>
    <w:rsid w:val="00C32DF1"/>
    <w:rsid w:val="00C33394"/>
    <w:rsid w:val="00C33CB3"/>
    <w:rsid w:val="00C3581F"/>
    <w:rsid w:val="00C35F3C"/>
    <w:rsid w:val="00C3601B"/>
    <w:rsid w:val="00C3748B"/>
    <w:rsid w:val="00C37789"/>
    <w:rsid w:val="00C408D3"/>
    <w:rsid w:val="00C40CBC"/>
    <w:rsid w:val="00C40ED1"/>
    <w:rsid w:val="00C4188D"/>
    <w:rsid w:val="00C43FC5"/>
    <w:rsid w:val="00C45024"/>
    <w:rsid w:val="00C45819"/>
    <w:rsid w:val="00C50232"/>
    <w:rsid w:val="00C50604"/>
    <w:rsid w:val="00C510E2"/>
    <w:rsid w:val="00C5151A"/>
    <w:rsid w:val="00C54DD3"/>
    <w:rsid w:val="00C56468"/>
    <w:rsid w:val="00C568A9"/>
    <w:rsid w:val="00C56A9C"/>
    <w:rsid w:val="00C61694"/>
    <w:rsid w:val="00C61B3D"/>
    <w:rsid w:val="00C62E3E"/>
    <w:rsid w:val="00C670EF"/>
    <w:rsid w:val="00C6732F"/>
    <w:rsid w:val="00C67681"/>
    <w:rsid w:val="00C678C7"/>
    <w:rsid w:val="00C70051"/>
    <w:rsid w:val="00C71FC5"/>
    <w:rsid w:val="00C75187"/>
    <w:rsid w:val="00C77CA8"/>
    <w:rsid w:val="00C802B4"/>
    <w:rsid w:val="00C80BF4"/>
    <w:rsid w:val="00C81E0F"/>
    <w:rsid w:val="00C83A0F"/>
    <w:rsid w:val="00C859AA"/>
    <w:rsid w:val="00C85EAD"/>
    <w:rsid w:val="00C87F59"/>
    <w:rsid w:val="00C90AEB"/>
    <w:rsid w:val="00C9267A"/>
    <w:rsid w:val="00C92747"/>
    <w:rsid w:val="00C92B5A"/>
    <w:rsid w:val="00C94257"/>
    <w:rsid w:val="00C94BCC"/>
    <w:rsid w:val="00C95B7D"/>
    <w:rsid w:val="00C97349"/>
    <w:rsid w:val="00C97871"/>
    <w:rsid w:val="00CA12BC"/>
    <w:rsid w:val="00CA17B3"/>
    <w:rsid w:val="00CA2B2A"/>
    <w:rsid w:val="00CA31D1"/>
    <w:rsid w:val="00CA3635"/>
    <w:rsid w:val="00CA3C21"/>
    <w:rsid w:val="00CA5383"/>
    <w:rsid w:val="00CA5468"/>
    <w:rsid w:val="00CA6AF8"/>
    <w:rsid w:val="00CA762F"/>
    <w:rsid w:val="00CA79A5"/>
    <w:rsid w:val="00CB00C3"/>
    <w:rsid w:val="00CB056C"/>
    <w:rsid w:val="00CB0BBB"/>
    <w:rsid w:val="00CB1C7D"/>
    <w:rsid w:val="00CB1F43"/>
    <w:rsid w:val="00CB2ADB"/>
    <w:rsid w:val="00CB5383"/>
    <w:rsid w:val="00CB68B4"/>
    <w:rsid w:val="00CC2330"/>
    <w:rsid w:val="00CC2A5D"/>
    <w:rsid w:val="00CC48FA"/>
    <w:rsid w:val="00CC514C"/>
    <w:rsid w:val="00CC5EA5"/>
    <w:rsid w:val="00CC77F1"/>
    <w:rsid w:val="00CC7E5E"/>
    <w:rsid w:val="00CC7F3F"/>
    <w:rsid w:val="00CD17E7"/>
    <w:rsid w:val="00CD1D6F"/>
    <w:rsid w:val="00CD1DB5"/>
    <w:rsid w:val="00CD321A"/>
    <w:rsid w:val="00CD3E16"/>
    <w:rsid w:val="00CD418D"/>
    <w:rsid w:val="00CE17B0"/>
    <w:rsid w:val="00CE2131"/>
    <w:rsid w:val="00CE2823"/>
    <w:rsid w:val="00CE328E"/>
    <w:rsid w:val="00CE4471"/>
    <w:rsid w:val="00CE5D19"/>
    <w:rsid w:val="00CE64AC"/>
    <w:rsid w:val="00CF2A2E"/>
    <w:rsid w:val="00CF3D35"/>
    <w:rsid w:val="00CF572B"/>
    <w:rsid w:val="00CF5A58"/>
    <w:rsid w:val="00CF5DC8"/>
    <w:rsid w:val="00CF6E52"/>
    <w:rsid w:val="00CF7EC5"/>
    <w:rsid w:val="00D00A83"/>
    <w:rsid w:val="00D0494F"/>
    <w:rsid w:val="00D101F4"/>
    <w:rsid w:val="00D10B1F"/>
    <w:rsid w:val="00D134EB"/>
    <w:rsid w:val="00D1401A"/>
    <w:rsid w:val="00D16F47"/>
    <w:rsid w:val="00D173F0"/>
    <w:rsid w:val="00D17FFC"/>
    <w:rsid w:val="00D20B7F"/>
    <w:rsid w:val="00D20C92"/>
    <w:rsid w:val="00D219F7"/>
    <w:rsid w:val="00D223D2"/>
    <w:rsid w:val="00D25103"/>
    <w:rsid w:val="00D25D33"/>
    <w:rsid w:val="00D26536"/>
    <w:rsid w:val="00D26A89"/>
    <w:rsid w:val="00D31674"/>
    <w:rsid w:val="00D32040"/>
    <w:rsid w:val="00D322BE"/>
    <w:rsid w:val="00D32C41"/>
    <w:rsid w:val="00D35AE0"/>
    <w:rsid w:val="00D36444"/>
    <w:rsid w:val="00D36537"/>
    <w:rsid w:val="00D419E6"/>
    <w:rsid w:val="00D41DEC"/>
    <w:rsid w:val="00D4374F"/>
    <w:rsid w:val="00D442AA"/>
    <w:rsid w:val="00D45119"/>
    <w:rsid w:val="00D45AAB"/>
    <w:rsid w:val="00D5092F"/>
    <w:rsid w:val="00D511C8"/>
    <w:rsid w:val="00D52B1A"/>
    <w:rsid w:val="00D5376F"/>
    <w:rsid w:val="00D53874"/>
    <w:rsid w:val="00D53E57"/>
    <w:rsid w:val="00D56403"/>
    <w:rsid w:val="00D570AC"/>
    <w:rsid w:val="00D577A2"/>
    <w:rsid w:val="00D6132A"/>
    <w:rsid w:val="00D61837"/>
    <w:rsid w:val="00D61F8D"/>
    <w:rsid w:val="00D62D3B"/>
    <w:rsid w:val="00D62D9A"/>
    <w:rsid w:val="00D63FDE"/>
    <w:rsid w:val="00D65437"/>
    <w:rsid w:val="00D715DA"/>
    <w:rsid w:val="00D71B25"/>
    <w:rsid w:val="00D71D5D"/>
    <w:rsid w:val="00D71EFB"/>
    <w:rsid w:val="00D72355"/>
    <w:rsid w:val="00D73911"/>
    <w:rsid w:val="00D73B9E"/>
    <w:rsid w:val="00D73DB5"/>
    <w:rsid w:val="00D75E01"/>
    <w:rsid w:val="00D75E45"/>
    <w:rsid w:val="00D804B1"/>
    <w:rsid w:val="00D80A39"/>
    <w:rsid w:val="00D8209B"/>
    <w:rsid w:val="00D8276A"/>
    <w:rsid w:val="00D831F8"/>
    <w:rsid w:val="00D84197"/>
    <w:rsid w:val="00D843D6"/>
    <w:rsid w:val="00D84F4C"/>
    <w:rsid w:val="00D853C3"/>
    <w:rsid w:val="00D86CD2"/>
    <w:rsid w:val="00D87095"/>
    <w:rsid w:val="00D87360"/>
    <w:rsid w:val="00D87668"/>
    <w:rsid w:val="00D87E6B"/>
    <w:rsid w:val="00D911EB"/>
    <w:rsid w:val="00D9453E"/>
    <w:rsid w:val="00D94BA0"/>
    <w:rsid w:val="00D94F57"/>
    <w:rsid w:val="00D95FA7"/>
    <w:rsid w:val="00D9642E"/>
    <w:rsid w:val="00D965BE"/>
    <w:rsid w:val="00D96B55"/>
    <w:rsid w:val="00DA0071"/>
    <w:rsid w:val="00DA312C"/>
    <w:rsid w:val="00DA49E0"/>
    <w:rsid w:val="00DA6056"/>
    <w:rsid w:val="00DA666D"/>
    <w:rsid w:val="00DA780F"/>
    <w:rsid w:val="00DB0926"/>
    <w:rsid w:val="00DB1269"/>
    <w:rsid w:val="00DB253A"/>
    <w:rsid w:val="00DB2667"/>
    <w:rsid w:val="00DB2831"/>
    <w:rsid w:val="00DB2DE2"/>
    <w:rsid w:val="00DB59BB"/>
    <w:rsid w:val="00DC0B9B"/>
    <w:rsid w:val="00DC1C48"/>
    <w:rsid w:val="00DC1DEF"/>
    <w:rsid w:val="00DC2C57"/>
    <w:rsid w:val="00DC35D6"/>
    <w:rsid w:val="00DC3733"/>
    <w:rsid w:val="00DC552C"/>
    <w:rsid w:val="00DC658C"/>
    <w:rsid w:val="00DC7A23"/>
    <w:rsid w:val="00DD09B2"/>
    <w:rsid w:val="00DD0A70"/>
    <w:rsid w:val="00DD1B0D"/>
    <w:rsid w:val="00DD27E3"/>
    <w:rsid w:val="00DD293C"/>
    <w:rsid w:val="00DD2E37"/>
    <w:rsid w:val="00DD519F"/>
    <w:rsid w:val="00DD5261"/>
    <w:rsid w:val="00DD5C4A"/>
    <w:rsid w:val="00DD6BBA"/>
    <w:rsid w:val="00DE1D2E"/>
    <w:rsid w:val="00DE2229"/>
    <w:rsid w:val="00DE2F7F"/>
    <w:rsid w:val="00DE348D"/>
    <w:rsid w:val="00DE408D"/>
    <w:rsid w:val="00DE5A69"/>
    <w:rsid w:val="00DE5D67"/>
    <w:rsid w:val="00DE6564"/>
    <w:rsid w:val="00DE6D48"/>
    <w:rsid w:val="00DE6F71"/>
    <w:rsid w:val="00DE7335"/>
    <w:rsid w:val="00DE78E4"/>
    <w:rsid w:val="00DF0666"/>
    <w:rsid w:val="00DF0DF8"/>
    <w:rsid w:val="00DF365D"/>
    <w:rsid w:val="00DF3F24"/>
    <w:rsid w:val="00DF41CF"/>
    <w:rsid w:val="00DF5AAE"/>
    <w:rsid w:val="00DF6BDD"/>
    <w:rsid w:val="00DF7ABE"/>
    <w:rsid w:val="00E001C3"/>
    <w:rsid w:val="00E01648"/>
    <w:rsid w:val="00E02B36"/>
    <w:rsid w:val="00E0513B"/>
    <w:rsid w:val="00E0742A"/>
    <w:rsid w:val="00E07C93"/>
    <w:rsid w:val="00E10DE2"/>
    <w:rsid w:val="00E143C9"/>
    <w:rsid w:val="00E14A3E"/>
    <w:rsid w:val="00E15141"/>
    <w:rsid w:val="00E15B92"/>
    <w:rsid w:val="00E163B6"/>
    <w:rsid w:val="00E205B7"/>
    <w:rsid w:val="00E20998"/>
    <w:rsid w:val="00E20A34"/>
    <w:rsid w:val="00E20FE2"/>
    <w:rsid w:val="00E2106E"/>
    <w:rsid w:val="00E214A5"/>
    <w:rsid w:val="00E21906"/>
    <w:rsid w:val="00E22BCA"/>
    <w:rsid w:val="00E22D07"/>
    <w:rsid w:val="00E25109"/>
    <w:rsid w:val="00E3187A"/>
    <w:rsid w:val="00E31A23"/>
    <w:rsid w:val="00E32B59"/>
    <w:rsid w:val="00E3329A"/>
    <w:rsid w:val="00E3392A"/>
    <w:rsid w:val="00E33DB0"/>
    <w:rsid w:val="00E35A8D"/>
    <w:rsid w:val="00E35D89"/>
    <w:rsid w:val="00E3687D"/>
    <w:rsid w:val="00E36C68"/>
    <w:rsid w:val="00E37D8D"/>
    <w:rsid w:val="00E4104C"/>
    <w:rsid w:val="00E41487"/>
    <w:rsid w:val="00E41A3A"/>
    <w:rsid w:val="00E4341F"/>
    <w:rsid w:val="00E44719"/>
    <w:rsid w:val="00E45175"/>
    <w:rsid w:val="00E45E08"/>
    <w:rsid w:val="00E4627A"/>
    <w:rsid w:val="00E466A9"/>
    <w:rsid w:val="00E50A71"/>
    <w:rsid w:val="00E516E0"/>
    <w:rsid w:val="00E5198D"/>
    <w:rsid w:val="00E53019"/>
    <w:rsid w:val="00E54735"/>
    <w:rsid w:val="00E56053"/>
    <w:rsid w:val="00E56316"/>
    <w:rsid w:val="00E5659F"/>
    <w:rsid w:val="00E60682"/>
    <w:rsid w:val="00E61CD1"/>
    <w:rsid w:val="00E625AB"/>
    <w:rsid w:val="00E635AC"/>
    <w:rsid w:val="00E63978"/>
    <w:rsid w:val="00E639DA"/>
    <w:rsid w:val="00E63B74"/>
    <w:rsid w:val="00E703D8"/>
    <w:rsid w:val="00E70414"/>
    <w:rsid w:val="00E70B0D"/>
    <w:rsid w:val="00E72F11"/>
    <w:rsid w:val="00E73976"/>
    <w:rsid w:val="00E739E5"/>
    <w:rsid w:val="00E7543B"/>
    <w:rsid w:val="00E77CDA"/>
    <w:rsid w:val="00E81D60"/>
    <w:rsid w:val="00E8255F"/>
    <w:rsid w:val="00E82573"/>
    <w:rsid w:val="00E83E6A"/>
    <w:rsid w:val="00E8536A"/>
    <w:rsid w:val="00E8705D"/>
    <w:rsid w:val="00E87AB2"/>
    <w:rsid w:val="00E93A86"/>
    <w:rsid w:val="00E94432"/>
    <w:rsid w:val="00E963F1"/>
    <w:rsid w:val="00EA1A40"/>
    <w:rsid w:val="00EA2D5C"/>
    <w:rsid w:val="00EA58CB"/>
    <w:rsid w:val="00EA60D1"/>
    <w:rsid w:val="00EA66E0"/>
    <w:rsid w:val="00EA6BE1"/>
    <w:rsid w:val="00EB0230"/>
    <w:rsid w:val="00EB0396"/>
    <w:rsid w:val="00EB072D"/>
    <w:rsid w:val="00EB1DCD"/>
    <w:rsid w:val="00EB32BB"/>
    <w:rsid w:val="00EB3937"/>
    <w:rsid w:val="00EB3FB4"/>
    <w:rsid w:val="00EB4769"/>
    <w:rsid w:val="00EB5369"/>
    <w:rsid w:val="00EC06A9"/>
    <w:rsid w:val="00EC0E59"/>
    <w:rsid w:val="00EC181D"/>
    <w:rsid w:val="00EC4135"/>
    <w:rsid w:val="00EC473C"/>
    <w:rsid w:val="00EC4BB8"/>
    <w:rsid w:val="00EC5762"/>
    <w:rsid w:val="00EC5C61"/>
    <w:rsid w:val="00EC60AC"/>
    <w:rsid w:val="00ED173D"/>
    <w:rsid w:val="00ED1A44"/>
    <w:rsid w:val="00ED2820"/>
    <w:rsid w:val="00ED7188"/>
    <w:rsid w:val="00ED724F"/>
    <w:rsid w:val="00ED7759"/>
    <w:rsid w:val="00EE487B"/>
    <w:rsid w:val="00EE48A7"/>
    <w:rsid w:val="00EE48FE"/>
    <w:rsid w:val="00EE4FC6"/>
    <w:rsid w:val="00EE5BBC"/>
    <w:rsid w:val="00EE5CA2"/>
    <w:rsid w:val="00EE7AED"/>
    <w:rsid w:val="00EF085A"/>
    <w:rsid w:val="00EF1D65"/>
    <w:rsid w:val="00EF1D6F"/>
    <w:rsid w:val="00EF266F"/>
    <w:rsid w:val="00EF2CB2"/>
    <w:rsid w:val="00EF3601"/>
    <w:rsid w:val="00EF4F0F"/>
    <w:rsid w:val="00EF50B9"/>
    <w:rsid w:val="00EF5665"/>
    <w:rsid w:val="00F03FE3"/>
    <w:rsid w:val="00F047E8"/>
    <w:rsid w:val="00F052F8"/>
    <w:rsid w:val="00F06629"/>
    <w:rsid w:val="00F120E6"/>
    <w:rsid w:val="00F15ED1"/>
    <w:rsid w:val="00F17B10"/>
    <w:rsid w:val="00F2027C"/>
    <w:rsid w:val="00F209FB"/>
    <w:rsid w:val="00F218A8"/>
    <w:rsid w:val="00F22C29"/>
    <w:rsid w:val="00F22CCC"/>
    <w:rsid w:val="00F2331F"/>
    <w:rsid w:val="00F275B9"/>
    <w:rsid w:val="00F27613"/>
    <w:rsid w:val="00F276AB"/>
    <w:rsid w:val="00F302DB"/>
    <w:rsid w:val="00F31646"/>
    <w:rsid w:val="00F32B1A"/>
    <w:rsid w:val="00F33087"/>
    <w:rsid w:val="00F339F5"/>
    <w:rsid w:val="00F3443C"/>
    <w:rsid w:val="00F35B4E"/>
    <w:rsid w:val="00F400DE"/>
    <w:rsid w:val="00F401D4"/>
    <w:rsid w:val="00F419A2"/>
    <w:rsid w:val="00F42928"/>
    <w:rsid w:val="00F44119"/>
    <w:rsid w:val="00F46A3A"/>
    <w:rsid w:val="00F4772C"/>
    <w:rsid w:val="00F50294"/>
    <w:rsid w:val="00F50DB6"/>
    <w:rsid w:val="00F50F28"/>
    <w:rsid w:val="00F53B14"/>
    <w:rsid w:val="00F53B1A"/>
    <w:rsid w:val="00F54315"/>
    <w:rsid w:val="00F553DB"/>
    <w:rsid w:val="00F557B3"/>
    <w:rsid w:val="00F55A61"/>
    <w:rsid w:val="00F60167"/>
    <w:rsid w:val="00F602E9"/>
    <w:rsid w:val="00F61C4C"/>
    <w:rsid w:val="00F6353E"/>
    <w:rsid w:val="00F65926"/>
    <w:rsid w:val="00F70F02"/>
    <w:rsid w:val="00F72225"/>
    <w:rsid w:val="00F72E64"/>
    <w:rsid w:val="00F73735"/>
    <w:rsid w:val="00F75722"/>
    <w:rsid w:val="00F759B0"/>
    <w:rsid w:val="00F75BD0"/>
    <w:rsid w:val="00F7628E"/>
    <w:rsid w:val="00F81D49"/>
    <w:rsid w:val="00F8226D"/>
    <w:rsid w:val="00F825DF"/>
    <w:rsid w:val="00F84AE0"/>
    <w:rsid w:val="00F86AB7"/>
    <w:rsid w:val="00F87718"/>
    <w:rsid w:val="00F92491"/>
    <w:rsid w:val="00F92631"/>
    <w:rsid w:val="00F95046"/>
    <w:rsid w:val="00F959F8"/>
    <w:rsid w:val="00F95C3D"/>
    <w:rsid w:val="00F96227"/>
    <w:rsid w:val="00F9727B"/>
    <w:rsid w:val="00FA03C9"/>
    <w:rsid w:val="00FA21CA"/>
    <w:rsid w:val="00FA2922"/>
    <w:rsid w:val="00FA29FB"/>
    <w:rsid w:val="00FA2ACF"/>
    <w:rsid w:val="00FA6344"/>
    <w:rsid w:val="00FA7827"/>
    <w:rsid w:val="00FB0CBB"/>
    <w:rsid w:val="00FB0F14"/>
    <w:rsid w:val="00FB2147"/>
    <w:rsid w:val="00FB2667"/>
    <w:rsid w:val="00FB2B7E"/>
    <w:rsid w:val="00FB3932"/>
    <w:rsid w:val="00FB6D51"/>
    <w:rsid w:val="00FB7692"/>
    <w:rsid w:val="00FB7C9F"/>
    <w:rsid w:val="00FC112B"/>
    <w:rsid w:val="00FC1289"/>
    <w:rsid w:val="00FC2108"/>
    <w:rsid w:val="00FC57E2"/>
    <w:rsid w:val="00FC5E79"/>
    <w:rsid w:val="00FC6502"/>
    <w:rsid w:val="00FC7B25"/>
    <w:rsid w:val="00FD2120"/>
    <w:rsid w:val="00FD24C8"/>
    <w:rsid w:val="00FD5676"/>
    <w:rsid w:val="00FD5C13"/>
    <w:rsid w:val="00FD6CEC"/>
    <w:rsid w:val="00FE027F"/>
    <w:rsid w:val="00FE0EEF"/>
    <w:rsid w:val="00FE12DB"/>
    <w:rsid w:val="00FE1783"/>
    <w:rsid w:val="00FE18D9"/>
    <w:rsid w:val="00FE1FA4"/>
    <w:rsid w:val="00FE2713"/>
    <w:rsid w:val="00FE3B05"/>
    <w:rsid w:val="00FE3B8C"/>
    <w:rsid w:val="00FE42EA"/>
    <w:rsid w:val="00FE591A"/>
    <w:rsid w:val="00FE6928"/>
    <w:rsid w:val="00FF0073"/>
    <w:rsid w:val="00FF02E0"/>
    <w:rsid w:val="00FF1036"/>
    <w:rsid w:val="00FF259F"/>
    <w:rsid w:val="00FF2F72"/>
    <w:rsid w:val="00FF34EA"/>
    <w:rsid w:val="00FF3BCF"/>
    <w:rsid w:val="00FF510B"/>
    <w:rsid w:val="00FF53B6"/>
    <w:rsid w:val="00FF5BAD"/>
    <w:rsid w:val="00FF6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26"/>
  </w:style>
  <w:style w:type="paragraph" w:styleId="Heading1">
    <w:name w:val="heading 1"/>
    <w:basedOn w:val="Normal"/>
    <w:next w:val="Normal"/>
    <w:link w:val="Heading1Char"/>
    <w:uiPriority w:val="9"/>
    <w:qFormat/>
    <w:rsid w:val="005514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175C0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9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D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D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D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DE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75C0A"/>
  </w:style>
  <w:style w:type="character" w:customStyle="1" w:styleId="Heading2Char">
    <w:name w:val="Heading 2 Char"/>
    <w:basedOn w:val="DefaultParagraphFont"/>
    <w:link w:val="Heading2"/>
    <w:uiPriority w:val="9"/>
    <w:rsid w:val="00175C0A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NormalWeb">
    <w:name w:val="Normal (Web)"/>
    <w:basedOn w:val="Normal"/>
    <w:uiPriority w:val="99"/>
    <w:unhideWhenUsed/>
    <w:rsid w:val="00175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175C0A"/>
    <w:rPr>
      <w:i/>
      <w:iCs/>
    </w:rPr>
  </w:style>
  <w:style w:type="character" w:styleId="Hyperlink">
    <w:name w:val="Hyperlink"/>
    <w:basedOn w:val="DefaultParagraphFont"/>
    <w:uiPriority w:val="99"/>
    <w:unhideWhenUsed/>
    <w:rsid w:val="00175C0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75C0A"/>
    <w:rPr>
      <w:b/>
      <w:bCs/>
    </w:rPr>
  </w:style>
  <w:style w:type="character" w:customStyle="1" w:styleId="ej-bread-crumb-current">
    <w:name w:val="ej-bread-crumb-current"/>
    <w:basedOn w:val="DefaultParagraphFont"/>
    <w:rsid w:val="00811778"/>
  </w:style>
  <w:style w:type="paragraph" w:styleId="Header">
    <w:name w:val="header"/>
    <w:basedOn w:val="Normal"/>
    <w:link w:val="HeaderChar"/>
    <w:uiPriority w:val="99"/>
    <w:unhideWhenUsed/>
    <w:rsid w:val="00BD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8F"/>
  </w:style>
  <w:style w:type="paragraph" w:styleId="Footer">
    <w:name w:val="footer"/>
    <w:basedOn w:val="Normal"/>
    <w:link w:val="FooterChar"/>
    <w:uiPriority w:val="99"/>
    <w:unhideWhenUsed/>
    <w:rsid w:val="00BD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D8F"/>
  </w:style>
  <w:style w:type="paragraph" w:styleId="Revision">
    <w:name w:val="Revision"/>
    <w:hidden/>
    <w:uiPriority w:val="99"/>
    <w:semiHidden/>
    <w:rsid w:val="00103A9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14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BD1F28"/>
    <w:rPr>
      <w:color w:val="808080"/>
    </w:rPr>
  </w:style>
  <w:style w:type="character" w:customStyle="1" w:styleId="apple-style-span">
    <w:name w:val="apple-style-span"/>
    <w:basedOn w:val="DefaultParagraphFont"/>
    <w:rsid w:val="004C7075"/>
  </w:style>
  <w:style w:type="character" w:styleId="FollowedHyperlink">
    <w:name w:val="FollowedHyperlink"/>
    <w:basedOn w:val="DefaultParagraphFont"/>
    <w:uiPriority w:val="99"/>
    <w:semiHidden/>
    <w:unhideWhenUsed/>
    <w:rsid w:val="0039529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5452F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5452F3"/>
    <w:pPr>
      <w:spacing w:line="240" w:lineRule="auto"/>
    </w:pPr>
    <w:rPr>
      <w:rFonts w:ascii="Calibri" w:hAnsi="Calibri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F1A61"/>
    <w:pPr>
      <w:spacing w:after="0" w:line="240" w:lineRule="auto"/>
    </w:pPr>
    <w:rPr>
      <w:rFonts w:ascii="Calibri" w:eastAsia="Calibri" w:hAnsi="Calibri" w:cs="Times New Roman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F1A61"/>
    <w:rPr>
      <w:rFonts w:ascii="Calibri" w:eastAsia="Calibri" w:hAnsi="Calibri" w:cs="Times New Roman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4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175C0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9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D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D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D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DE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75C0A"/>
  </w:style>
  <w:style w:type="character" w:customStyle="1" w:styleId="Heading2Char">
    <w:name w:val="Heading 2 Char"/>
    <w:basedOn w:val="DefaultParagraphFont"/>
    <w:link w:val="Heading2"/>
    <w:uiPriority w:val="9"/>
    <w:rsid w:val="00175C0A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NormalWeb">
    <w:name w:val="Normal (Web)"/>
    <w:basedOn w:val="Normal"/>
    <w:uiPriority w:val="99"/>
    <w:unhideWhenUsed/>
    <w:rsid w:val="00175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175C0A"/>
    <w:rPr>
      <w:i/>
      <w:iCs/>
    </w:rPr>
  </w:style>
  <w:style w:type="character" w:styleId="Hyperlink">
    <w:name w:val="Hyperlink"/>
    <w:basedOn w:val="DefaultParagraphFont"/>
    <w:uiPriority w:val="99"/>
    <w:unhideWhenUsed/>
    <w:rsid w:val="00175C0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75C0A"/>
    <w:rPr>
      <w:b/>
      <w:bCs/>
    </w:rPr>
  </w:style>
  <w:style w:type="character" w:customStyle="1" w:styleId="ej-bread-crumb-current">
    <w:name w:val="ej-bread-crumb-current"/>
    <w:basedOn w:val="DefaultParagraphFont"/>
    <w:rsid w:val="00811778"/>
  </w:style>
  <w:style w:type="paragraph" w:styleId="Header">
    <w:name w:val="header"/>
    <w:basedOn w:val="Normal"/>
    <w:link w:val="HeaderChar"/>
    <w:uiPriority w:val="99"/>
    <w:unhideWhenUsed/>
    <w:rsid w:val="00BD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8F"/>
  </w:style>
  <w:style w:type="paragraph" w:styleId="Footer">
    <w:name w:val="footer"/>
    <w:basedOn w:val="Normal"/>
    <w:link w:val="FooterChar"/>
    <w:uiPriority w:val="99"/>
    <w:unhideWhenUsed/>
    <w:rsid w:val="00BD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D8F"/>
  </w:style>
  <w:style w:type="paragraph" w:styleId="Revision">
    <w:name w:val="Revision"/>
    <w:hidden/>
    <w:uiPriority w:val="99"/>
    <w:semiHidden/>
    <w:rsid w:val="00103A9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14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BD1F28"/>
    <w:rPr>
      <w:color w:val="808080"/>
    </w:rPr>
  </w:style>
  <w:style w:type="character" w:customStyle="1" w:styleId="apple-style-span">
    <w:name w:val="apple-style-span"/>
    <w:basedOn w:val="DefaultParagraphFont"/>
    <w:rsid w:val="004C7075"/>
  </w:style>
  <w:style w:type="character" w:styleId="FollowedHyperlink">
    <w:name w:val="FollowedHyperlink"/>
    <w:basedOn w:val="DefaultParagraphFont"/>
    <w:uiPriority w:val="99"/>
    <w:semiHidden/>
    <w:unhideWhenUsed/>
    <w:rsid w:val="0039529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5452F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5452F3"/>
    <w:pPr>
      <w:spacing w:line="240" w:lineRule="auto"/>
    </w:pPr>
    <w:rPr>
      <w:rFonts w:ascii="Calibri" w:hAnsi="Calibri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F1A61"/>
    <w:pPr>
      <w:spacing w:after="0" w:line="240" w:lineRule="auto"/>
    </w:pPr>
    <w:rPr>
      <w:rFonts w:ascii="Calibri" w:eastAsia="Calibri" w:hAnsi="Calibri" w:cs="Times New Roman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F1A61"/>
    <w:rPr>
      <w:rFonts w:ascii="Calibri" w:eastAsia="Calibri" w:hAnsi="Calibri" w:cs="Times New Roman"/>
      <w:szCs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0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093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029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82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367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9902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117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125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9387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4883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47349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9383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6462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448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19826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42326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73385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13910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7325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65703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276364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17224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750768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329693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23118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1301890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8060525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600983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890589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960521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4571258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6655485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3505829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7284388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8212435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8636011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4207715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7817179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7266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2702600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3419164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5233370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72306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1515315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4638901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5790531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109978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8240609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63833851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682845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1357083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3404396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1773505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9477594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41814087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82728381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48682381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8894040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0908632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9761967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6559673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2637925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227217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413587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221728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88170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23533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50853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90479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3815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7444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8845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70232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73990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0795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38140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9573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606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1797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6473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37845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00810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2752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0546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70234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10077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4569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07172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3266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6106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2266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21756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24728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44906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0103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6989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5467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9593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1617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83677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6540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788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4440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17248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039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1058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55606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57369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0727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64839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02703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80649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7889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2335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89794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17700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16788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1357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982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1918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8993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86067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4321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76596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6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5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4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2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970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67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432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096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551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097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371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686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D7DAC6-8FB8-434C-B7BD-A0571BDDB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ke Kaemmerer</dc:creator>
  <cp:lastModifiedBy>0006032</cp:lastModifiedBy>
  <cp:revision>4</cp:revision>
  <cp:lastPrinted>2016-01-18T04:36:00Z</cp:lastPrinted>
  <dcterms:created xsi:type="dcterms:W3CDTF">2016-03-04T04:32:00Z</dcterms:created>
  <dcterms:modified xsi:type="dcterms:W3CDTF">2016-03-2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reast-cancer-research-and-treatment</vt:lpwstr>
  </property>
  <property fmtid="{D5CDD505-2E9C-101B-9397-08002B2CF9AE}" pid="7" name="Mendeley Recent Style Name 2_1">
    <vt:lpwstr>Breast Cancer Research and Treatment</vt:lpwstr>
  </property>
  <property fmtid="{D5CDD505-2E9C-101B-9397-08002B2CF9AE}" pid="8" name="Mendeley Recent Style Id 3_1">
    <vt:lpwstr>http://www.zotero.org/styles/cancer-cell-international</vt:lpwstr>
  </property>
  <property fmtid="{D5CDD505-2E9C-101B-9397-08002B2CF9AE}" pid="9" name="Mendeley Recent Style Name 3_1">
    <vt:lpwstr>Cancer Cell Internation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